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AAF60" w14:textId="7A27A03D" w:rsidR="008009D3" w:rsidRPr="008009D3" w:rsidRDefault="008009D3" w:rsidP="008009D3">
      <w:pPr>
        <w:rPr>
          <w:rFonts w:cstheme="minorHAnsi"/>
          <w:b/>
          <w:bCs/>
          <w:sz w:val="24"/>
          <w:szCs w:val="24"/>
        </w:rPr>
      </w:pPr>
      <w:r w:rsidRPr="008009D3">
        <w:rPr>
          <w:rFonts w:cstheme="minorHAnsi"/>
          <w:b/>
          <w:bCs/>
          <w:sz w:val="24"/>
          <w:szCs w:val="24"/>
        </w:rPr>
        <w:t>Supplement</w:t>
      </w:r>
      <w:r w:rsidR="002A3713">
        <w:rPr>
          <w:rFonts w:cstheme="minorHAnsi"/>
          <w:b/>
          <w:bCs/>
          <w:sz w:val="24"/>
          <w:szCs w:val="24"/>
        </w:rPr>
        <w:t>ary</w:t>
      </w:r>
      <w:r w:rsidRPr="008009D3">
        <w:rPr>
          <w:rFonts w:cstheme="minorHAnsi"/>
          <w:b/>
          <w:bCs/>
          <w:sz w:val="24"/>
          <w:szCs w:val="24"/>
        </w:rPr>
        <w:t xml:space="preserve"> Figure 1.</w:t>
      </w:r>
    </w:p>
    <w:p w14:paraId="1216D14A" w14:textId="77777777" w:rsidR="008009D3" w:rsidRPr="00EF2A06" w:rsidRDefault="008009D3" w:rsidP="008009D3"/>
    <w:p w14:paraId="1067CE71" w14:textId="77777777" w:rsidR="008009D3" w:rsidRPr="00C3041B" w:rsidRDefault="008009D3" w:rsidP="008009D3">
      <w:pPr>
        <w:pStyle w:val="ListParagraph"/>
        <w:autoSpaceDE w:val="0"/>
        <w:autoSpaceDN w:val="0"/>
        <w:adjustRightInd w:val="0"/>
        <w:spacing w:after="0" w:line="240" w:lineRule="auto"/>
        <w:ind w:left="-851"/>
        <w:jc w:val="both"/>
        <w:rPr>
          <w:lang w:val="en-US"/>
        </w:rPr>
      </w:pPr>
    </w:p>
    <w:p w14:paraId="79676E42" w14:textId="77777777" w:rsidR="008009D3" w:rsidRPr="00C3041B" w:rsidRDefault="008009D3" w:rsidP="008009D3">
      <w:pPr>
        <w:pStyle w:val="ListParagraph"/>
        <w:autoSpaceDE w:val="0"/>
        <w:autoSpaceDN w:val="0"/>
        <w:adjustRightInd w:val="0"/>
        <w:spacing w:after="0" w:line="240" w:lineRule="auto"/>
        <w:ind w:left="-851" w:firstLine="1571"/>
        <w:jc w:val="center"/>
        <w:rPr>
          <w:noProof/>
          <w:lang w:val="en-US"/>
        </w:rPr>
      </w:pPr>
      <w:r w:rsidRPr="004617D0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9875C32" wp14:editId="78E89F23">
                <wp:simplePos x="0" y="0"/>
                <wp:positionH relativeFrom="column">
                  <wp:posOffset>14605</wp:posOffset>
                </wp:positionH>
                <wp:positionV relativeFrom="paragraph">
                  <wp:posOffset>-152566</wp:posOffset>
                </wp:positionV>
                <wp:extent cx="5631815" cy="466725"/>
                <wp:effectExtent l="0" t="0" r="26035" b="28575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31815" cy="46672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D188FB" w14:textId="77777777" w:rsidR="008009D3" w:rsidRPr="001839A7" w:rsidRDefault="008009D3" w:rsidP="008009D3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839A7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Participants included in SCAPIS study, n=30 154</w:t>
                            </w:r>
                          </w:p>
                          <w:p w14:paraId="7780EEE8" w14:textId="77777777" w:rsidR="008009D3" w:rsidRPr="00863A4E" w:rsidRDefault="008009D3" w:rsidP="008009D3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875C32" id="Rectangle 23" o:spid="_x0000_s1026" style="position:absolute;left:0;text-align:left;margin-left:1.15pt;margin-top:-12pt;width:443.45pt;height:36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" fillcolor="#d9e2f3 [660]">
                <v:textbox inset=",7.2pt,,7.2pt">
                  <w:txbxContent>
                    <w:p w14:paraId="6ED188FB" w14:textId="77777777" w:rsidR="008009D3" w:rsidRPr="001839A7" w:rsidRDefault="008009D3" w:rsidP="008009D3">
                      <w:pPr>
                        <w:spacing w:after="0"/>
                        <w:jc w:val="center"/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1839A7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Participants included in SCAPIS study, n=30 154</w:t>
                      </w:r>
                    </w:p>
                    <w:p w14:paraId="7780EEE8" w14:textId="77777777" w:rsidR="008009D3" w:rsidRPr="00863A4E" w:rsidRDefault="008009D3" w:rsidP="008009D3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FFDD670" w14:textId="77777777" w:rsidR="008009D3" w:rsidRDefault="008009D3" w:rsidP="008009D3">
      <w:pPr>
        <w:autoSpaceDE w:val="0"/>
        <w:autoSpaceDN w:val="0"/>
        <w:adjustRightInd w:val="0"/>
        <w:spacing w:after="0" w:line="240" w:lineRule="auto"/>
        <w:jc w:val="center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2DEBAB" wp14:editId="6FB6AC9A">
                <wp:simplePos x="0" y="0"/>
                <wp:positionH relativeFrom="column">
                  <wp:posOffset>419100</wp:posOffset>
                </wp:positionH>
                <wp:positionV relativeFrom="paragraph">
                  <wp:posOffset>146520</wp:posOffset>
                </wp:positionV>
                <wp:extent cx="294640" cy="385445"/>
                <wp:effectExtent l="19050" t="0" r="10160" b="33655"/>
                <wp:wrapNone/>
                <wp:docPr id="374843143" name="Arrow: Dow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640" cy="385445"/>
                        </a:xfrm>
                        <a:prstGeom prst="downArrow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3E46CB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2" o:spid="_x0000_s1026" type="#_x0000_t67" style="position:absolute;margin-left:33pt;margin-top:11.55pt;width:23.2pt;height:30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" adj="13344" fillcolor="#2f5496 [2404]" strokecolor="black [3213]" strokeweight="1pt"/>
            </w:pict>
          </mc:Fallback>
        </mc:AlternateContent>
      </w:r>
    </w:p>
    <w:p w14:paraId="18182EED" w14:textId="77777777" w:rsidR="008009D3" w:rsidRPr="00C3041B" w:rsidRDefault="008009D3" w:rsidP="008009D3">
      <w:pPr>
        <w:pStyle w:val="ListParagraph"/>
        <w:autoSpaceDE w:val="0"/>
        <w:autoSpaceDN w:val="0"/>
        <w:adjustRightInd w:val="0"/>
        <w:spacing w:after="0" w:line="240" w:lineRule="auto"/>
        <w:ind w:left="-851" w:firstLine="1571"/>
        <w:jc w:val="center"/>
        <w:rPr>
          <w:noProof/>
          <w:lang w:val="en-US"/>
        </w:rPr>
      </w:pPr>
    </w:p>
    <w:p w14:paraId="72CD0253" w14:textId="77777777" w:rsidR="008009D3" w:rsidRPr="00C3041B" w:rsidRDefault="008009D3" w:rsidP="008009D3">
      <w:pPr>
        <w:pStyle w:val="ListParagraph"/>
        <w:autoSpaceDE w:val="0"/>
        <w:autoSpaceDN w:val="0"/>
        <w:adjustRightInd w:val="0"/>
        <w:spacing w:after="0" w:line="240" w:lineRule="auto"/>
        <w:ind w:left="-851" w:firstLine="1571"/>
        <w:jc w:val="center"/>
        <w:rPr>
          <w:noProof/>
          <w:lang w:val="en-US"/>
        </w:rPr>
      </w:pPr>
    </w:p>
    <w:p w14:paraId="3DDF2E40" w14:textId="77777777" w:rsidR="008009D3" w:rsidRPr="00D2422C" w:rsidRDefault="008009D3" w:rsidP="008009D3">
      <w:pPr>
        <w:pStyle w:val="ListParagraph"/>
        <w:autoSpaceDE w:val="0"/>
        <w:autoSpaceDN w:val="0"/>
        <w:adjustRightInd w:val="0"/>
        <w:spacing w:after="0" w:line="240" w:lineRule="auto"/>
        <w:ind w:left="-851" w:firstLine="1571"/>
        <w:jc w:val="center"/>
        <w:rPr>
          <w:rFonts w:ascii="Calibri" w:hAnsi="Calibri"/>
          <w:sz w:val="28"/>
          <w:szCs w:val="28"/>
          <w:lang w:val="en-US"/>
        </w:rPr>
      </w:pPr>
      <w:r w:rsidRPr="004617D0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E087399" wp14:editId="3547A4E7">
                <wp:simplePos x="0" y="0"/>
                <wp:positionH relativeFrom="column">
                  <wp:posOffset>14605</wp:posOffset>
                </wp:positionH>
                <wp:positionV relativeFrom="paragraph">
                  <wp:posOffset>13445</wp:posOffset>
                </wp:positionV>
                <wp:extent cx="2869565" cy="1623695"/>
                <wp:effectExtent l="0" t="0" r="26035" b="14605"/>
                <wp:wrapNone/>
                <wp:docPr id="614023046" name="Rectangle 6140230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69565" cy="162369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77A75A" w14:textId="77777777" w:rsidR="008009D3" w:rsidRPr="001839A7" w:rsidRDefault="008009D3" w:rsidP="008009D3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839A7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Participants received study ID,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in BRONCHO-SCAPIS study total, </w:t>
                            </w:r>
                            <w:r w:rsidRPr="001839A7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n=1212</w:t>
                            </w:r>
                          </w:p>
                          <w:p w14:paraId="1D5BFB78" w14:textId="77777777" w:rsidR="008009D3" w:rsidRPr="005E7191" w:rsidRDefault="008009D3" w:rsidP="008009D3">
                            <w:pPr>
                              <w:spacing w:after="0"/>
                              <w:rPr>
                                <w:rFonts w:ascii="Calibri" w:hAnsi="Calibri"/>
                                <w:b/>
                                <w:bCs/>
                                <w:lang w:val="en-US"/>
                              </w:rPr>
                            </w:pPr>
                            <w:r w:rsidRPr="005E7191">
                              <w:rPr>
                                <w:lang w:val="en-US"/>
                              </w:rPr>
                              <w:t>Never-smokers with COPD,</w:t>
                            </w:r>
                            <w:r w:rsidRPr="005E7191">
                              <w:rPr>
                                <w:b/>
                                <w:bCs/>
                                <w:lang w:val="en-US"/>
                              </w:rPr>
                              <w:t xml:space="preserve"> n=524</w:t>
                            </w:r>
                          </w:p>
                          <w:p w14:paraId="6CCAE0EA" w14:textId="46EEA7D3" w:rsidR="008009D3" w:rsidRPr="005E7191" w:rsidRDefault="008009D3" w:rsidP="008009D3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 w:rsidRPr="005E7191">
                              <w:rPr>
                                <w:lang w:val="en-US"/>
                              </w:rPr>
                              <w:t xml:space="preserve">Comparison groups, </w:t>
                            </w:r>
                            <w:r w:rsidRPr="005E7191">
                              <w:rPr>
                                <w:b/>
                                <w:bCs/>
                                <w:lang w:val="en-US"/>
                              </w:rPr>
                              <w:t>n=688</w:t>
                            </w:r>
                          </w:p>
                          <w:p w14:paraId="3E23654C" w14:textId="77777777" w:rsidR="008009D3" w:rsidRPr="00EE48A8" w:rsidRDefault="008009D3" w:rsidP="008009D3">
                            <w:pPr>
                              <w:spacing w:after="0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- </w:t>
                            </w:r>
                            <w:r w:rsidRPr="00EE48A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Never-smokers with normal lung function, n=182</w:t>
                            </w:r>
                          </w:p>
                          <w:p w14:paraId="6EF1EAD9" w14:textId="77777777" w:rsidR="008009D3" w:rsidRPr="00EE48A8" w:rsidRDefault="008009D3" w:rsidP="008009D3">
                            <w:pPr>
                              <w:spacing w:after="0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- </w:t>
                            </w:r>
                            <w:r w:rsidRPr="00EE48A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Smokers with normal lung function, n=181</w:t>
                            </w:r>
                          </w:p>
                          <w:p w14:paraId="51CB89A8" w14:textId="77777777" w:rsidR="008009D3" w:rsidRPr="00EE48A8" w:rsidRDefault="008009D3" w:rsidP="008009D3">
                            <w:pPr>
                              <w:spacing w:after="0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- </w:t>
                            </w:r>
                            <w:r w:rsidRPr="00EE48A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Ex-smokers with COPD, n= 215</w:t>
                            </w:r>
                          </w:p>
                          <w:p w14:paraId="086CD192" w14:textId="77777777" w:rsidR="008009D3" w:rsidRPr="00EE48A8" w:rsidRDefault="008009D3" w:rsidP="008009D3">
                            <w:pPr>
                              <w:spacing w:after="0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- </w:t>
                            </w:r>
                            <w:r w:rsidRPr="00EE48A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Smokers with COPD, n=110</w:t>
                            </w:r>
                          </w:p>
                          <w:p w14:paraId="51B071DB" w14:textId="77777777" w:rsidR="008009D3" w:rsidRPr="000B3A6D" w:rsidRDefault="008009D3" w:rsidP="008009D3">
                            <w:pPr>
                              <w:spacing w:after="0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087399" id="Rectangle 614023046" o:spid="_x0000_s1027" style="position:absolute;left:0;text-align:left;margin-left:1.15pt;margin-top:1.05pt;width:225.95pt;height:127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" fillcolor="#d9e2f3 [660]">
                <v:textbox inset=",7.2pt,,7.2pt">
                  <w:txbxContent>
                    <w:p w14:paraId="2477A75A" w14:textId="77777777" w:rsidR="008009D3" w:rsidRPr="001839A7" w:rsidRDefault="008009D3" w:rsidP="008009D3">
                      <w:pPr>
                        <w:spacing w:after="0"/>
                        <w:jc w:val="center"/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1839A7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Participants received study ID,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in BRONCHO-SCAPIS study total, </w:t>
                      </w:r>
                      <w:r w:rsidRPr="001839A7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n=1212</w:t>
                      </w:r>
                    </w:p>
                    <w:p w14:paraId="1D5BFB78" w14:textId="77777777" w:rsidR="008009D3" w:rsidRPr="005E7191" w:rsidRDefault="008009D3" w:rsidP="008009D3">
                      <w:pPr>
                        <w:spacing w:after="0"/>
                        <w:rPr>
                          <w:rFonts w:ascii="Calibri" w:hAnsi="Calibri"/>
                          <w:b/>
                          <w:bCs/>
                          <w:lang w:val="en-US"/>
                        </w:rPr>
                      </w:pPr>
                      <w:r w:rsidRPr="005E7191">
                        <w:rPr>
                          <w:lang w:val="en-US"/>
                        </w:rPr>
                        <w:t>Never-smokers with COPD,</w:t>
                      </w:r>
                      <w:r w:rsidRPr="005E7191">
                        <w:rPr>
                          <w:b/>
                          <w:bCs/>
                          <w:lang w:val="en-US"/>
                        </w:rPr>
                        <w:t xml:space="preserve"> n=524</w:t>
                      </w:r>
                    </w:p>
                    <w:p w14:paraId="6CCAE0EA" w14:textId="46EEA7D3" w:rsidR="008009D3" w:rsidRPr="005E7191" w:rsidRDefault="008009D3" w:rsidP="008009D3">
                      <w:pPr>
                        <w:spacing w:after="0"/>
                        <w:rPr>
                          <w:lang w:val="en-US"/>
                        </w:rPr>
                      </w:pPr>
                      <w:r w:rsidRPr="005E7191">
                        <w:rPr>
                          <w:lang w:val="en-US"/>
                        </w:rPr>
                        <w:t xml:space="preserve">Comparison groups, </w:t>
                      </w:r>
                      <w:r w:rsidRPr="005E7191">
                        <w:rPr>
                          <w:b/>
                          <w:bCs/>
                          <w:lang w:val="en-US"/>
                        </w:rPr>
                        <w:t>n=688</w:t>
                      </w:r>
                    </w:p>
                    <w:p w14:paraId="3E23654C" w14:textId="77777777" w:rsidR="008009D3" w:rsidRPr="00EE48A8" w:rsidRDefault="008009D3" w:rsidP="008009D3">
                      <w:pPr>
                        <w:spacing w:after="0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- </w:t>
                      </w:r>
                      <w:r w:rsidRPr="00EE48A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Never-smokers with normal lung function, n=182</w:t>
                      </w:r>
                    </w:p>
                    <w:p w14:paraId="6EF1EAD9" w14:textId="77777777" w:rsidR="008009D3" w:rsidRPr="00EE48A8" w:rsidRDefault="008009D3" w:rsidP="008009D3">
                      <w:pPr>
                        <w:spacing w:after="0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- </w:t>
                      </w:r>
                      <w:r w:rsidRPr="00EE48A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Smokers with normal lung function, n=181</w:t>
                      </w:r>
                    </w:p>
                    <w:p w14:paraId="51CB89A8" w14:textId="77777777" w:rsidR="008009D3" w:rsidRPr="00EE48A8" w:rsidRDefault="008009D3" w:rsidP="008009D3">
                      <w:pPr>
                        <w:spacing w:after="0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- </w:t>
                      </w:r>
                      <w:r w:rsidRPr="00EE48A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Ex-smokers with COPD, n= 215</w:t>
                      </w:r>
                    </w:p>
                    <w:p w14:paraId="086CD192" w14:textId="77777777" w:rsidR="008009D3" w:rsidRPr="00EE48A8" w:rsidRDefault="008009D3" w:rsidP="008009D3">
                      <w:pPr>
                        <w:spacing w:after="0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- </w:t>
                      </w:r>
                      <w:r w:rsidRPr="00EE48A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Smokers with COPD, n=110</w:t>
                      </w:r>
                    </w:p>
                    <w:p w14:paraId="51B071DB" w14:textId="77777777" w:rsidR="008009D3" w:rsidRPr="000B3A6D" w:rsidRDefault="008009D3" w:rsidP="008009D3">
                      <w:pPr>
                        <w:spacing w:after="0"/>
                        <w:rPr>
                          <w:rFonts w:ascii="Calibri" w:hAnsi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FE3015" w14:textId="77777777" w:rsidR="008009D3" w:rsidRDefault="008009D3" w:rsidP="008009D3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/>
          <w:sz w:val="28"/>
          <w:szCs w:val="28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88DF01C" wp14:editId="184132DF">
                <wp:simplePos x="0" y="0"/>
                <wp:positionH relativeFrom="column">
                  <wp:posOffset>1958712</wp:posOffset>
                </wp:positionH>
                <wp:positionV relativeFrom="paragraph">
                  <wp:posOffset>224195</wp:posOffset>
                </wp:positionV>
                <wp:extent cx="45719" cy="2740909"/>
                <wp:effectExtent l="0" t="14287" r="35877" b="35878"/>
                <wp:wrapNone/>
                <wp:docPr id="414838125" name="Arrow: Dow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H="1">
                          <a:off x="0" y="0"/>
                          <a:ext cx="45719" cy="2740909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7D2FB2" id="Arrow: Down 2" o:spid="_x0000_s1026" type="#_x0000_t67" style="position:absolute;margin-left:154.25pt;margin-top:17.65pt;width:3.6pt;height:215.8pt;rotation:90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" adj="21420" fillcolor="black [3213]" strokecolor="black [3213]" strokeweight="1pt"/>
            </w:pict>
          </mc:Fallback>
        </mc:AlternateContent>
      </w:r>
    </w:p>
    <w:p w14:paraId="73875F81" w14:textId="77777777" w:rsidR="008009D3" w:rsidRDefault="008009D3" w:rsidP="008009D3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/>
          <w:sz w:val="28"/>
          <w:szCs w:val="28"/>
          <w:lang w:val="en-US"/>
        </w:rPr>
      </w:pPr>
    </w:p>
    <w:p w14:paraId="2B67DBD0" w14:textId="77777777" w:rsidR="008009D3" w:rsidRDefault="008009D3" w:rsidP="008009D3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/>
          <w:sz w:val="28"/>
          <w:szCs w:val="28"/>
          <w:lang w:val="en-US"/>
        </w:rPr>
      </w:pPr>
    </w:p>
    <w:p w14:paraId="4A688F75" w14:textId="77777777" w:rsidR="008009D3" w:rsidRDefault="008009D3" w:rsidP="008009D3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/>
          <w:sz w:val="28"/>
          <w:szCs w:val="28"/>
          <w:lang w:val="en-US"/>
        </w:rPr>
      </w:pPr>
    </w:p>
    <w:p w14:paraId="28544DA1" w14:textId="77777777" w:rsidR="008009D3" w:rsidRPr="00D2422C" w:rsidRDefault="008009D3" w:rsidP="008009D3">
      <w:pPr>
        <w:pStyle w:val="NoSpacing"/>
        <w:jc w:val="center"/>
        <w:rPr>
          <w:rFonts w:ascii="Calibri" w:hAnsi="Calibri"/>
          <w:sz w:val="28"/>
          <w:szCs w:val="28"/>
          <w:lang w:val="en-US"/>
        </w:rPr>
      </w:pPr>
    </w:p>
    <w:p w14:paraId="4532CFF6" w14:textId="77777777" w:rsidR="008009D3" w:rsidRDefault="008009D3" w:rsidP="008009D3">
      <w:pPr>
        <w:jc w:val="center"/>
      </w:pPr>
      <w:r w:rsidRPr="004617D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49608B" wp14:editId="52096B91">
                <wp:simplePos x="0" y="0"/>
                <wp:positionH relativeFrom="column">
                  <wp:posOffset>3354153</wp:posOffset>
                </wp:positionH>
                <wp:positionV relativeFrom="paragraph">
                  <wp:posOffset>41910</wp:posOffset>
                </wp:positionV>
                <wp:extent cx="2288540" cy="890546"/>
                <wp:effectExtent l="0" t="0" r="16510" b="24130"/>
                <wp:wrapNone/>
                <wp:docPr id="1027120234" name="Rectangle 1027120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8540" cy="890546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083E5D" w14:textId="77777777" w:rsidR="008009D3" w:rsidRPr="006251E3" w:rsidRDefault="008009D3" w:rsidP="008009D3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 w:rsidRPr="006251E3">
                              <w:rPr>
                                <w:lang w:val="en-US"/>
                              </w:rPr>
                              <w:t>Declined participation or non-eligible</w:t>
                            </w:r>
                            <w:r>
                              <w:rPr>
                                <w:lang w:val="en-US"/>
                              </w:rPr>
                              <w:t>,</w:t>
                            </w:r>
                            <w:r w:rsidRPr="006251E3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6251E3">
                              <w:rPr>
                                <w:b/>
                                <w:bCs/>
                                <w:lang w:val="en-US"/>
                              </w:rPr>
                              <w:t>total, n=114</w:t>
                            </w:r>
                          </w:p>
                          <w:p w14:paraId="124D68CE" w14:textId="4742F8F9" w:rsidR="008009D3" w:rsidRDefault="008009D3" w:rsidP="008009D3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- </w:t>
                            </w:r>
                            <w:r w:rsidRPr="00530D3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Never-smokers with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COPD</w:t>
                            </w:r>
                            <w:r w:rsidR="0085655D">
                              <w:rPr>
                                <w:sz w:val="18"/>
                                <w:szCs w:val="18"/>
                                <w:lang w:val="en-US"/>
                              </w:rPr>
                              <w:t>,</w:t>
                            </w:r>
                            <w:r w:rsidRPr="00530D38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AA6694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n=31</w:t>
                            </w:r>
                          </w:p>
                          <w:p w14:paraId="3EBA536B" w14:textId="77777777" w:rsidR="008009D3" w:rsidRDefault="008009D3" w:rsidP="008009D3">
                            <w:pPr>
                              <w:spacing w:after="0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- Comparison groups, </w:t>
                            </w:r>
                            <w:r w:rsidRPr="00534B2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n</w:t>
                            </w:r>
                            <w:r w:rsidRPr="00490D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=83</w:t>
                            </w:r>
                          </w:p>
                          <w:p w14:paraId="0D1F0CA3" w14:textId="77777777" w:rsidR="008009D3" w:rsidRPr="009A6709" w:rsidRDefault="008009D3" w:rsidP="008009D3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49608B" id="Rectangle 1027120234" o:spid="_x0000_s1028" style="position:absolute;left:0;text-align:left;margin-left:264.1pt;margin-top:3.3pt;width:180.2pt;height:70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" fillcolor="#d9e2f3 [660]">
                <v:textbox inset=",7.2pt,,7.2pt">
                  <w:txbxContent>
                    <w:p w14:paraId="77083E5D" w14:textId="77777777" w:rsidR="008009D3" w:rsidRPr="006251E3" w:rsidRDefault="008009D3" w:rsidP="008009D3">
                      <w:pPr>
                        <w:spacing w:after="0"/>
                        <w:rPr>
                          <w:lang w:val="en-US"/>
                        </w:rPr>
                      </w:pPr>
                      <w:r w:rsidRPr="006251E3">
                        <w:rPr>
                          <w:lang w:val="en-US"/>
                        </w:rPr>
                        <w:t>Declined participation or non-eligible</w:t>
                      </w:r>
                      <w:r>
                        <w:rPr>
                          <w:lang w:val="en-US"/>
                        </w:rPr>
                        <w:t>,</w:t>
                      </w:r>
                      <w:r w:rsidRPr="006251E3">
                        <w:rPr>
                          <w:lang w:val="en-US"/>
                        </w:rPr>
                        <w:t xml:space="preserve"> </w:t>
                      </w:r>
                      <w:r w:rsidRPr="006251E3">
                        <w:rPr>
                          <w:b/>
                          <w:bCs/>
                          <w:lang w:val="en-US"/>
                        </w:rPr>
                        <w:t>total, n=114</w:t>
                      </w:r>
                    </w:p>
                    <w:p w14:paraId="124D68CE" w14:textId="4742F8F9" w:rsidR="008009D3" w:rsidRDefault="008009D3" w:rsidP="008009D3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- </w:t>
                      </w:r>
                      <w:r w:rsidRPr="00530D38">
                        <w:rPr>
                          <w:sz w:val="18"/>
                          <w:szCs w:val="18"/>
                          <w:lang w:val="en-US"/>
                        </w:rPr>
                        <w:t xml:space="preserve">Never-smokers with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COPD</w:t>
                      </w:r>
                      <w:r w:rsidR="0085655D">
                        <w:rPr>
                          <w:sz w:val="18"/>
                          <w:szCs w:val="18"/>
                          <w:lang w:val="en-US"/>
                        </w:rPr>
                        <w:t>,</w:t>
                      </w:r>
                      <w:r w:rsidRPr="00530D38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AA6694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n=31</w:t>
                      </w:r>
                    </w:p>
                    <w:p w14:paraId="3EBA536B" w14:textId="77777777" w:rsidR="008009D3" w:rsidRDefault="008009D3" w:rsidP="008009D3">
                      <w:pPr>
                        <w:spacing w:after="0"/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- Comparison groups, </w:t>
                      </w:r>
                      <w:r w:rsidRPr="00534B2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n</w:t>
                      </w:r>
                      <w:r w:rsidRPr="00490D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=83</w:t>
                      </w:r>
                    </w:p>
                    <w:p w14:paraId="0D1F0CA3" w14:textId="77777777" w:rsidR="008009D3" w:rsidRPr="009A6709" w:rsidRDefault="008009D3" w:rsidP="008009D3">
                      <w:pPr>
                        <w:spacing w:after="0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960EC3B" w14:textId="77777777" w:rsidR="008009D3" w:rsidRPr="00047979" w:rsidRDefault="008009D3" w:rsidP="008009D3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7086EC" wp14:editId="4DF4DF21">
                <wp:simplePos x="0" y="0"/>
                <wp:positionH relativeFrom="column">
                  <wp:posOffset>391464</wp:posOffset>
                </wp:positionH>
                <wp:positionV relativeFrom="paragraph">
                  <wp:posOffset>50358</wp:posOffset>
                </wp:positionV>
                <wp:extent cx="294640" cy="469127"/>
                <wp:effectExtent l="19050" t="0" r="10160" b="45720"/>
                <wp:wrapNone/>
                <wp:docPr id="1499063535" name="Arrow: Dow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640" cy="469127"/>
                        </a:xfrm>
                        <a:prstGeom prst="downArrow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3E69F0" id="Arrow: Down 2" o:spid="_x0000_s1026" type="#_x0000_t67" style="position:absolute;margin-left:30.8pt;margin-top:3.95pt;width:23.2pt;height:36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" adj="14817" fillcolor="#2f5496 [2404]" strokecolor="black [3213]" strokeweight="1pt"/>
            </w:pict>
          </mc:Fallback>
        </mc:AlternateContent>
      </w:r>
    </w:p>
    <w:p w14:paraId="26536170" w14:textId="77777777" w:rsidR="008009D3" w:rsidRPr="00047979" w:rsidRDefault="008009D3" w:rsidP="008009D3">
      <w:pPr>
        <w:jc w:val="center"/>
      </w:pPr>
      <w:r w:rsidRPr="004617D0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620D532" wp14:editId="749FC1B1">
                <wp:simplePos x="0" y="0"/>
                <wp:positionH relativeFrom="column">
                  <wp:posOffset>54720</wp:posOffset>
                </wp:positionH>
                <wp:positionV relativeFrom="paragraph">
                  <wp:posOffset>230311</wp:posOffset>
                </wp:positionV>
                <wp:extent cx="2869565" cy="1614170"/>
                <wp:effectExtent l="0" t="0" r="26035" b="24130"/>
                <wp:wrapNone/>
                <wp:docPr id="1936371088" name="Rectangle 19363710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69565" cy="161417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E2AC83" w14:textId="77777777" w:rsidR="008009D3" w:rsidRPr="001839A7" w:rsidRDefault="008009D3" w:rsidP="008009D3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839A7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Screening procedure at the hospital clinic,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total, </w:t>
                            </w:r>
                            <w:r w:rsidRPr="001839A7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n=1098</w:t>
                            </w:r>
                          </w:p>
                          <w:p w14:paraId="6100D410" w14:textId="77777777" w:rsidR="008009D3" w:rsidRPr="005E7191" w:rsidRDefault="008009D3" w:rsidP="008009D3">
                            <w:pPr>
                              <w:spacing w:after="0"/>
                              <w:rPr>
                                <w:rFonts w:ascii="Calibri" w:hAnsi="Calibri"/>
                                <w:b/>
                                <w:bCs/>
                                <w:lang w:val="en-US"/>
                              </w:rPr>
                            </w:pPr>
                            <w:r w:rsidRPr="005E7191">
                              <w:rPr>
                                <w:rFonts w:ascii="Calibri" w:hAnsi="Calibri"/>
                                <w:lang w:val="en-US"/>
                              </w:rPr>
                              <w:t xml:space="preserve">Never-smokers with COPD, </w:t>
                            </w:r>
                            <w:r w:rsidRPr="005E7191">
                              <w:rPr>
                                <w:rFonts w:ascii="Calibri" w:hAnsi="Calibri"/>
                                <w:b/>
                                <w:bCs/>
                                <w:lang w:val="en-US"/>
                              </w:rPr>
                              <w:t>n=493</w:t>
                            </w:r>
                          </w:p>
                          <w:p w14:paraId="77D445AC" w14:textId="52ADC0E6" w:rsidR="008009D3" w:rsidRPr="005E7191" w:rsidRDefault="008009D3" w:rsidP="008009D3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 w:rsidRPr="005E7191">
                              <w:rPr>
                                <w:lang w:val="en-US"/>
                              </w:rPr>
                              <w:t>Comparison groups</w:t>
                            </w:r>
                            <w:r w:rsidR="002E2730">
                              <w:rPr>
                                <w:lang w:val="en-US"/>
                              </w:rPr>
                              <w:t>,</w:t>
                            </w:r>
                            <w:r w:rsidRPr="005E7191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5E7191">
                              <w:rPr>
                                <w:rFonts w:ascii="Calibri" w:hAnsi="Calibri"/>
                                <w:b/>
                                <w:bCs/>
                                <w:lang w:val="en-US"/>
                              </w:rPr>
                              <w:t>n=605</w:t>
                            </w:r>
                          </w:p>
                          <w:p w14:paraId="2581CBDA" w14:textId="77777777" w:rsidR="008009D3" w:rsidRPr="00FA4228" w:rsidRDefault="008009D3" w:rsidP="008009D3">
                            <w:pPr>
                              <w:spacing w:after="0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- </w:t>
                            </w:r>
                            <w:r w:rsidRPr="00FA422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Never-smokers with normal lung function, n= 168</w:t>
                            </w:r>
                          </w:p>
                          <w:p w14:paraId="7F76211D" w14:textId="77777777" w:rsidR="008009D3" w:rsidRPr="00FA4228" w:rsidRDefault="008009D3" w:rsidP="008009D3">
                            <w:pPr>
                              <w:spacing w:after="0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- </w:t>
                            </w:r>
                            <w:r w:rsidRPr="00FA422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Smokers with normal lung function, n=161</w:t>
                            </w:r>
                          </w:p>
                          <w:p w14:paraId="71E15B34" w14:textId="77777777" w:rsidR="008009D3" w:rsidRPr="00FA4228" w:rsidRDefault="008009D3" w:rsidP="008009D3">
                            <w:pPr>
                              <w:spacing w:after="0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- </w:t>
                            </w:r>
                            <w:r w:rsidRPr="00FA422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Ex-smokers with COPD, n= 193</w:t>
                            </w:r>
                          </w:p>
                          <w:p w14:paraId="6D74DBE4" w14:textId="77777777" w:rsidR="008009D3" w:rsidRPr="00FA4228" w:rsidRDefault="008009D3" w:rsidP="008009D3">
                            <w:pPr>
                              <w:spacing w:after="0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- </w:t>
                            </w:r>
                            <w:r w:rsidRPr="00FA422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Smokers with COPD, n=83</w:t>
                            </w:r>
                          </w:p>
                          <w:p w14:paraId="3724995D" w14:textId="77777777" w:rsidR="008009D3" w:rsidRPr="00530D38" w:rsidRDefault="008009D3" w:rsidP="008009D3">
                            <w:pPr>
                              <w:spacing w:after="0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20D532" id="Rectangle 1936371088" o:spid="_x0000_s1029" style="position:absolute;left:0;text-align:left;margin-left:4.3pt;margin-top:18.15pt;width:225.95pt;height:127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" fillcolor="#d9e2f3 [660]">
                <v:textbox inset=",7.2pt,,7.2pt">
                  <w:txbxContent>
                    <w:p w14:paraId="26E2AC83" w14:textId="77777777" w:rsidR="008009D3" w:rsidRPr="001839A7" w:rsidRDefault="008009D3" w:rsidP="008009D3">
                      <w:pPr>
                        <w:spacing w:after="0"/>
                        <w:jc w:val="center"/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1839A7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Screening procedure at the hospital clinic,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total, </w:t>
                      </w:r>
                      <w:r w:rsidRPr="001839A7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n=1098</w:t>
                      </w:r>
                    </w:p>
                    <w:p w14:paraId="6100D410" w14:textId="77777777" w:rsidR="008009D3" w:rsidRPr="005E7191" w:rsidRDefault="008009D3" w:rsidP="008009D3">
                      <w:pPr>
                        <w:spacing w:after="0"/>
                        <w:rPr>
                          <w:rFonts w:ascii="Calibri" w:hAnsi="Calibri"/>
                          <w:b/>
                          <w:bCs/>
                          <w:lang w:val="en-US"/>
                        </w:rPr>
                      </w:pPr>
                      <w:r w:rsidRPr="005E7191">
                        <w:rPr>
                          <w:rFonts w:ascii="Calibri" w:hAnsi="Calibri"/>
                          <w:lang w:val="en-US"/>
                        </w:rPr>
                        <w:t xml:space="preserve">Never-smokers with COPD, </w:t>
                      </w:r>
                      <w:r w:rsidRPr="005E7191">
                        <w:rPr>
                          <w:rFonts w:ascii="Calibri" w:hAnsi="Calibri"/>
                          <w:b/>
                          <w:bCs/>
                          <w:lang w:val="en-US"/>
                        </w:rPr>
                        <w:t>n=493</w:t>
                      </w:r>
                    </w:p>
                    <w:p w14:paraId="77D445AC" w14:textId="52ADC0E6" w:rsidR="008009D3" w:rsidRPr="005E7191" w:rsidRDefault="008009D3" w:rsidP="008009D3">
                      <w:pPr>
                        <w:spacing w:after="0"/>
                        <w:rPr>
                          <w:lang w:val="en-US"/>
                        </w:rPr>
                      </w:pPr>
                      <w:r w:rsidRPr="005E7191">
                        <w:rPr>
                          <w:lang w:val="en-US"/>
                        </w:rPr>
                        <w:t>Comparison groups</w:t>
                      </w:r>
                      <w:r w:rsidR="002E2730">
                        <w:rPr>
                          <w:lang w:val="en-US"/>
                        </w:rPr>
                        <w:t>,</w:t>
                      </w:r>
                      <w:r w:rsidRPr="005E7191">
                        <w:rPr>
                          <w:lang w:val="en-US"/>
                        </w:rPr>
                        <w:t xml:space="preserve"> </w:t>
                      </w:r>
                      <w:r w:rsidRPr="005E7191">
                        <w:rPr>
                          <w:rFonts w:ascii="Calibri" w:hAnsi="Calibri"/>
                          <w:b/>
                          <w:bCs/>
                          <w:lang w:val="en-US"/>
                        </w:rPr>
                        <w:t>n=605</w:t>
                      </w:r>
                    </w:p>
                    <w:p w14:paraId="2581CBDA" w14:textId="77777777" w:rsidR="008009D3" w:rsidRPr="00FA4228" w:rsidRDefault="008009D3" w:rsidP="008009D3">
                      <w:pPr>
                        <w:spacing w:after="0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- </w:t>
                      </w:r>
                      <w:r w:rsidRPr="00FA422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Never-smokers with normal lung function, n= 168</w:t>
                      </w:r>
                    </w:p>
                    <w:p w14:paraId="7F76211D" w14:textId="77777777" w:rsidR="008009D3" w:rsidRPr="00FA4228" w:rsidRDefault="008009D3" w:rsidP="008009D3">
                      <w:pPr>
                        <w:spacing w:after="0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- </w:t>
                      </w:r>
                      <w:r w:rsidRPr="00FA422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Smokers with normal lung function, n=161</w:t>
                      </w:r>
                    </w:p>
                    <w:p w14:paraId="71E15B34" w14:textId="77777777" w:rsidR="008009D3" w:rsidRPr="00FA4228" w:rsidRDefault="008009D3" w:rsidP="008009D3">
                      <w:pPr>
                        <w:spacing w:after="0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- </w:t>
                      </w:r>
                      <w:r w:rsidRPr="00FA422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Ex-smokers with COPD, n= 193</w:t>
                      </w:r>
                    </w:p>
                    <w:p w14:paraId="6D74DBE4" w14:textId="77777777" w:rsidR="008009D3" w:rsidRPr="00FA4228" w:rsidRDefault="008009D3" w:rsidP="008009D3">
                      <w:pPr>
                        <w:spacing w:after="0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- </w:t>
                      </w:r>
                      <w:r w:rsidRPr="00FA422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Smokers with COPD, n=83</w:t>
                      </w:r>
                    </w:p>
                    <w:p w14:paraId="3724995D" w14:textId="77777777" w:rsidR="008009D3" w:rsidRPr="00530D38" w:rsidRDefault="008009D3" w:rsidP="008009D3">
                      <w:pPr>
                        <w:spacing w:after="0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7CDBC88" w14:textId="77777777" w:rsidR="008009D3" w:rsidRPr="00047979" w:rsidRDefault="008009D3" w:rsidP="008009D3">
      <w:pPr>
        <w:jc w:val="center"/>
      </w:pPr>
    </w:p>
    <w:p w14:paraId="5AC6AC1C" w14:textId="77777777" w:rsidR="008009D3" w:rsidRPr="00047979" w:rsidRDefault="008009D3" w:rsidP="008009D3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FD69E09" wp14:editId="57798720">
                <wp:simplePos x="0" y="0"/>
                <wp:positionH relativeFrom="column">
                  <wp:posOffset>1962398</wp:posOffset>
                </wp:positionH>
                <wp:positionV relativeFrom="paragraph">
                  <wp:posOffset>102553</wp:posOffset>
                </wp:positionV>
                <wp:extent cx="45719" cy="2736034"/>
                <wp:effectExtent l="0" t="11747" r="38417" b="38418"/>
                <wp:wrapNone/>
                <wp:docPr id="134989295" name="Arrow: Dow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5719" cy="2736034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4117D9" id="Arrow: Down 2" o:spid="_x0000_s1026" type="#_x0000_t67" style="position:absolute;margin-left:154.5pt;margin-top:8.1pt;width:3.6pt;height:215.45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" adj="21420" fillcolor="black [3213]" strokecolor="black [3213]" strokeweight="1pt"/>
            </w:pict>
          </mc:Fallback>
        </mc:AlternateContent>
      </w:r>
    </w:p>
    <w:p w14:paraId="12C58DEF" w14:textId="77777777" w:rsidR="008009D3" w:rsidRPr="00047979" w:rsidRDefault="008009D3" w:rsidP="008009D3">
      <w:pPr>
        <w:jc w:val="center"/>
      </w:pPr>
    </w:p>
    <w:p w14:paraId="3FE2C28C" w14:textId="77777777" w:rsidR="008009D3" w:rsidRPr="00047979" w:rsidRDefault="008009D3" w:rsidP="008009D3">
      <w:pPr>
        <w:jc w:val="center"/>
      </w:pPr>
      <w:r w:rsidRPr="004617D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41B7E1" wp14:editId="30382A1A">
                <wp:simplePos x="0" y="0"/>
                <wp:positionH relativeFrom="column">
                  <wp:posOffset>3421490</wp:posOffset>
                </wp:positionH>
                <wp:positionV relativeFrom="paragraph">
                  <wp:posOffset>179843</wp:posOffset>
                </wp:positionV>
                <wp:extent cx="2288540" cy="1490345"/>
                <wp:effectExtent l="0" t="0" r="16510" b="14605"/>
                <wp:wrapNone/>
                <wp:docPr id="685765875" name="Rectangle 6857658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8540" cy="149034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110CB2" w14:textId="77777777" w:rsidR="008009D3" w:rsidRPr="004D0E0C" w:rsidRDefault="008009D3" w:rsidP="008009D3">
                            <w:pPr>
                              <w:spacing w:after="0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4D0E0C">
                              <w:rPr>
                                <w:lang w:val="en-US"/>
                              </w:rPr>
                              <w:t xml:space="preserve">Excluded </w:t>
                            </w:r>
                            <w:r w:rsidRPr="004D0E0C">
                              <w:rPr>
                                <w:b/>
                                <w:bCs/>
                                <w:lang w:val="en-US"/>
                              </w:rPr>
                              <w:t>total, n=408</w:t>
                            </w:r>
                          </w:p>
                          <w:p w14:paraId="2020EF3E" w14:textId="77777777" w:rsidR="008009D3" w:rsidRPr="008A0384" w:rsidRDefault="008009D3" w:rsidP="008009D3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 w:rsidRPr="008A0384">
                              <w:rPr>
                                <w:lang w:val="en-US"/>
                              </w:rPr>
                              <w:t xml:space="preserve">Never-smokers with COPD, </w:t>
                            </w:r>
                            <w:r w:rsidRPr="008A0384">
                              <w:rPr>
                                <w:b/>
                                <w:bCs/>
                                <w:lang w:val="en-US"/>
                              </w:rPr>
                              <w:t>n=210</w:t>
                            </w:r>
                          </w:p>
                          <w:p w14:paraId="2A86EA8D" w14:textId="77777777" w:rsidR="008009D3" w:rsidRPr="00043A95" w:rsidRDefault="008009D3" w:rsidP="008009D3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- </w:t>
                            </w:r>
                            <w:r w:rsidRPr="006F312B">
                              <w:rPr>
                                <w:sz w:val="18"/>
                                <w:szCs w:val="18"/>
                                <w:lang w:val="en-US"/>
                              </w:rPr>
                              <w:t>Lung function no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  <w:r w:rsidRPr="006F312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match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ing inclusion criteria</w:t>
                            </w:r>
                            <w:r w:rsidRPr="006F312B">
                              <w:rPr>
                                <w:sz w:val="18"/>
                                <w:szCs w:val="18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or f</w:t>
                            </w:r>
                            <w:r w:rsidRPr="00823FA0">
                              <w:rPr>
                                <w:sz w:val="18"/>
                                <w:szCs w:val="18"/>
                                <w:lang w:val="en-US"/>
                              </w:rPr>
                              <w:t>ailed spirometr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y</w:t>
                            </w:r>
                          </w:p>
                          <w:p w14:paraId="14E0F293" w14:textId="77777777" w:rsidR="008009D3" w:rsidRPr="008A0384" w:rsidRDefault="008009D3" w:rsidP="008009D3">
                            <w:pPr>
                              <w:spacing w:after="0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8A0384">
                              <w:rPr>
                                <w:lang w:val="en-US"/>
                              </w:rPr>
                              <w:t xml:space="preserve">Comparison groups, </w:t>
                            </w:r>
                            <w:r w:rsidRPr="008A0384">
                              <w:rPr>
                                <w:b/>
                                <w:bCs/>
                                <w:lang w:val="en-US"/>
                              </w:rPr>
                              <w:t>n=198</w:t>
                            </w:r>
                          </w:p>
                          <w:p w14:paraId="14C6B298" w14:textId="77777777" w:rsidR="008009D3" w:rsidRPr="00043A95" w:rsidRDefault="008009D3" w:rsidP="008009D3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- </w:t>
                            </w:r>
                            <w:r w:rsidRPr="00043A95">
                              <w:rPr>
                                <w:sz w:val="18"/>
                                <w:szCs w:val="18"/>
                                <w:lang w:val="en-US"/>
                              </w:rPr>
                              <w:t>Lung function no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  <w:r w:rsidRPr="00043A95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match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ing inclusion criteria,</w:t>
                            </w:r>
                            <w:r w:rsidRPr="00043A95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or failed spirometry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, </w:t>
                            </w:r>
                            <w:r w:rsidRPr="00FA4228">
                              <w:rPr>
                                <w:sz w:val="18"/>
                                <w:szCs w:val="18"/>
                                <w:lang w:val="en-US"/>
                              </w:rPr>
                              <w:t>n= 197</w:t>
                            </w:r>
                          </w:p>
                          <w:p w14:paraId="25BE25BF" w14:textId="77777777" w:rsidR="008009D3" w:rsidRPr="00043A95" w:rsidRDefault="008009D3" w:rsidP="008009D3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- </w:t>
                            </w:r>
                            <w:r w:rsidRPr="00043A95">
                              <w:rPr>
                                <w:sz w:val="18"/>
                                <w:szCs w:val="18"/>
                                <w:lang w:val="en-US"/>
                              </w:rPr>
                              <w:t>Declined</w:t>
                            </w:r>
                            <w:r w:rsidRPr="00FA4228">
                              <w:rPr>
                                <w:sz w:val="18"/>
                                <w:szCs w:val="18"/>
                                <w:lang w:val="en-US"/>
                              </w:rPr>
                              <w:t>, n=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41B7E1" id="Rectangle 685765875" o:spid="_x0000_s1030" style="position:absolute;left:0;text-align:left;margin-left:269.4pt;margin-top:14.15pt;width:180.2pt;height:117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" fillcolor="#d9e2f3 [660]">
                <v:textbox inset=",7.2pt,,7.2pt">
                  <w:txbxContent>
                    <w:p w14:paraId="63110CB2" w14:textId="77777777" w:rsidR="008009D3" w:rsidRPr="004D0E0C" w:rsidRDefault="008009D3" w:rsidP="008009D3">
                      <w:pPr>
                        <w:spacing w:after="0"/>
                        <w:rPr>
                          <w:b/>
                          <w:bCs/>
                          <w:lang w:val="en-US"/>
                        </w:rPr>
                      </w:pPr>
                      <w:r w:rsidRPr="004D0E0C">
                        <w:rPr>
                          <w:lang w:val="en-US"/>
                        </w:rPr>
                        <w:t xml:space="preserve">Excluded </w:t>
                      </w:r>
                      <w:r w:rsidRPr="004D0E0C">
                        <w:rPr>
                          <w:b/>
                          <w:bCs/>
                          <w:lang w:val="en-US"/>
                        </w:rPr>
                        <w:t>total, n=408</w:t>
                      </w:r>
                    </w:p>
                    <w:p w14:paraId="2020EF3E" w14:textId="77777777" w:rsidR="008009D3" w:rsidRPr="008A0384" w:rsidRDefault="008009D3" w:rsidP="008009D3">
                      <w:pPr>
                        <w:spacing w:after="0"/>
                        <w:rPr>
                          <w:lang w:val="en-US"/>
                        </w:rPr>
                      </w:pPr>
                      <w:r w:rsidRPr="008A0384">
                        <w:rPr>
                          <w:lang w:val="en-US"/>
                        </w:rPr>
                        <w:t xml:space="preserve">Never-smokers with COPD, </w:t>
                      </w:r>
                      <w:r w:rsidRPr="008A0384">
                        <w:rPr>
                          <w:b/>
                          <w:bCs/>
                          <w:lang w:val="en-US"/>
                        </w:rPr>
                        <w:t>n=210</w:t>
                      </w:r>
                    </w:p>
                    <w:p w14:paraId="2A86EA8D" w14:textId="77777777" w:rsidR="008009D3" w:rsidRPr="00043A95" w:rsidRDefault="008009D3" w:rsidP="008009D3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- </w:t>
                      </w:r>
                      <w:r w:rsidRPr="006F312B">
                        <w:rPr>
                          <w:sz w:val="18"/>
                          <w:szCs w:val="18"/>
                          <w:lang w:val="en-US"/>
                        </w:rPr>
                        <w:t>Lung function no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t</w:t>
                      </w:r>
                      <w:r w:rsidRPr="006F312B">
                        <w:rPr>
                          <w:sz w:val="18"/>
                          <w:szCs w:val="18"/>
                          <w:lang w:val="en-US"/>
                        </w:rPr>
                        <w:t xml:space="preserve"> match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ing inclusion criteria</w:t>
                      </w:r>
                      <w:r w:rsidRPr="006F312B">
                        <w:rPr>
                          <w:sz w:val="18"/>
                          <w:szCs w:val="18"/>
                          <w:lang w:val="en-US"/>
                        </w:rPr>
                        <w:t>,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or f</w:t>
                      </w:r>
                      <w:r w:rsidRPr="00823FA0">
                        <w:rPr>
                          <w:sz w:val="18"/>
                          <w:szCs w:val="18"/>
                          <w:lang w:val="en-US"/>
                        </w:rPr>
                        <w:t>ailed spirometr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y</w:t>
                      </w:r>
                    </w:p>
                    <w:p w14:paraId="14E0F293" w14:textId="77777777" w:rsidR="008009D3" w:rsidRPr="008A0384" w:rsidRDefault="008009D3" w:rsidP="008009D3">
                      <w:pPr>
                        <w:spacing w:after="0"/>
                        <w:rPr>
                          <w:b/>
                          <w:bCs/>
                          <w:lang w:val="en-US"/>
                        </w:rPr>
                      </w:pPr>
                      <w:r w:rsidRPr="008A0384">
                        <w:rPr>
                          <w:lang w:val="en-US"/>
                        </w:rPr>
                        <w:t xml:space="preserve">Comparison groups, </w:t>
                      </w:r>
                      <w:r w:rsidRPr="008A0384">
                        <w:rPr>
                          <w:b/>
                          <w:bCs/>
                          <w:lang w:val="en-US"/>
                        </w:rPr>
                        <w:t>n=198</w:t>
                      </w:r>
                    </w:p>
                    <w:p w14:paraId="14C6B298" w14:textId="77777777" w:rsidR="008009D3" w:rsidRPr="00043A95" w:rsidRDefault="008009D3" w:rsidP="008009D3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- </w:t>
                      </w:r>
                      <w:r w:rsidRPr="00043A95">
                        <w:rPr>
                          <w:sz w:val="18"/>
                          <w:szCs w:val="18"/>
                          <w:lang w:val="en-US"/>
                        </w:rPr>
                        <w:t>Lung function no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t</w:t>
                      </w:r>
                      <w:r w:rsidRPr="00043A95">
                        <w:rPr>
                          <w:sz w:val="18"/>
                          <w:szCs w:val="18"/>
                          <w:lang w:val="en-US"/>
                        </w:rPr>
                        <w:t xml:space="preserve"> match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ing inclusion criteria,</w:t>
                      </w:r>
                      <w:r w:rsidRPr="00043A95">
                        <w:rPr>
                          <w:sz w:val="18"/>
                          <w:szCs w:val="18"/>
                          <w:lang w:val="en-US"/>
                        </w:rPr>
                        <w:t xml:space="preserve"> or failed spirometry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, </w:t>
                      </w:r>
                      <w:r w:rsidRPr="00FA4228">
                        <w:rPr>
                          <w:sz w:val="18"/>
                          <w:szCs w:val="18"/>
                          <w:lang w:val="en-US"/>
                        </w:rPr>
                        <w:t>n= 197</w:t>
                      </w:r>
                    </w:p>
                    <w:p w14:paraId="25BE25BF" w14:textId="77777777" w:rsidR="008009D3" w:rsidRPr="00043A95" w:rsidRDefault="008009D3" w:rsidP="008009D3">
                      <w:pPr>
                        <w:spacing w:after="0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- </w:t>
                      </w:r>
                      <w:r w:rsidRPr="00043A95">
                        <w:rPr>
                          <w:sz w:val="18"/>
                          <w:szCs w:val="18"/>
                          <w:lang w:val="en-US"/>
                        </w:rPr>
                        <w:t>Declined</w:t>
                      </w:r>
                      <w:r w:rsidRPr="00FA4228">
                        <w:rPr>
                          <w:sz w:val="18"/>
                          <w:szCs w:val="18"/>
                          <w:lang w:val="en-US"/>
                        </w:rPr>
                        <w:t>, n=1</w:t>
                      </w:r>
                    </w:p>
                  </w:txbxContent>
                </v:textbox>
              </v:rect>
            </w:pict>
          </mc:Fallback>
        </mc:AlternateContent>
      </w:r>
    </w:p>
    <w:p w14:paraId="794E3B97" w14:textId="77777777" w:rsidR="008009D3" w:rsidRPr="00047979" w:rsidRDefault="008009D3" w:rsidP="008009D3">
      <w:pPr>
        <w:jc w:val="center"/>
      </w:pPr>
    </w:p>
    <w:p w14:paraId="4950FBAD" w14:textId="77777777" w:rsidR="008009D3" w:rsidRPr="00047979" w:rsidRDefault="008009D3" w:rsidP="008009D3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B3E88E" wp14:editId="11ED89DF">
                <wp:simplePos x="0" y="0"/>
                <wp:positionH relativeFrom="column">
                  <wp:posOffset>415042</wp:posOffset>
                </wp:positionH>
                <wp:positionV relativeFrom="paragraph">
                  <wp:posOffset>125730</wp:posOffset>
                </wp:positionV>
                <wp:extent cx="294640" cy="532737"/>
                <wp:effectExtent l="19050" t="0" r="10160" b="39370"/>
                <wp:wrapNone/>
                <wp:docPr id="1749154782" name="Arrow: Dow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640" cy="532737"/>
                        </a:xfrm>
                        <a:prstGeom prst="downArrow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E010CC" id="Arrow: Down 2" o:spid="_x0000_s1026" type="#_x0000_t67" style="position:absolute;margin-left:32.7pt;margin-top:9.9pt;width:23.2pt;height:41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" adj="15627" fillcolor="#2f5496 [2404]" strokecolor="black [3213]" strokeweight="1pt"/>
            </w:pict>
          </mc:Fallback>
        </mc:AlternateContent>
      </w:r>
    </w:p>
    <w:p w14:paraId="42D4045F" w14:textId="77777777" w:rsidR="008009D3" w:rsidRPr="00047979" w:rsidRDefault="008009D3" w:rsidP="008009D3">
      <w:pPr>
        <w:jc w:val="center"/>
      </w:pPr>
    </w:p>
    <w:p w14:paraId="5AB89943" w14:textId="77777777" w:rsidR="008009D3" w:rsidRPr="00047979" w:rsidRDefault="008009D3" w:rsidP="008009D3">
      <w:pPr>
        <w:jc w:val="center"/>
      </w:pPr>
      <w:r w:rsidRPr="004617D0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0CEF445" wp14:editId="7E7DE71C">
                <wp:simplePos x="0" y="0"/>
                <wp:positionH relativeFrom="column">
                  <wp:posOffset>17145</wp:posOffset>
                </wp:positionH>
                <wp:positionV relativeFrom="paragraph">
                  <wp:posOffset>88845</wp:posOffset>
                </wp:positionV>
                <wp:extent cx="2869565" cy="809625"/>
                <wp:effectExtent l="0" t="0" r="26035" b="28575"/>
                <wp:wrapNone/>
                <wp:docPr id="546230508" name="Rectangle 5462305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69565" cy="80962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DE911A" w14:textId="77777777" w:rsidR="008009D3" w:rsidRPr="001839A7" w:rsidRDefault="008009D3" w:rsidP="008009D3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lang w:val="en-US"/>
                              </w:rPr>
                              <w:t>Included,</w:t>
                            </w:r>
                            <w:r w:rsidRPr="00560B75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total, </w:t>
                            </w:r>
                            <w:r w:rsidRPr="001839A7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690</w:t>
                            </w:r>
                          </w:p>
                          <w:p w14:paraId="647165EA" w14:textId="77777777" w:rsidR="008009D3" w:rsidRPr="005E7191" w:rsidRDefault="008009D3" w:rsidP="008009D3">
                            <w:pPr>
                              <w:spacing w:after="0"/>
                              <w:rPr>
                                <w:rFonts w:ascii="Calibri" w:hAnsi="Calibri"/>
                                <w:b/>
                                <w:bCs/>
                                <w:lang w:val="en-US"/>
                              </w:rPr>
                            </w:pPr>
                            <w:r w:rsidRPr="005E7191">
                              <w:rPr>
                                <w:rFonts w:ascii="Calibri" w:hAnsi="Calibri"/>
                                <w:lang w:val="en-US"/>
                              </w:rPr>
                              <w:t xml:space="preserve">Never-smokers with COPD, </w:t>
                            </w:r>
                            <w:r w:rsidRPr="005E7191">
                              <w:rPr>
                                <w:rFonts w:ascii="Calibri" w:hAnsi="Calibri"/>
                                <w:b/>
                                <w:bCs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lang w:val="en-US"/>
                              </w:rPr>
                              <w:t>283</w:t>
                            </w:r>
                          </w:p>
                          <w:p w14:paraId="6D5FA92E" w14:textId="77777777" w:rsidR="008009D3" w:rsidRPr="005E7191" w:rsidRDefault="008009D3" w:rsidP="008009D3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 w:rsidRPr="005E7191">
                              <w:rPr>
                                <w:lang w:val="en-US"/>
                              </w:rPr>
                              <w:t>Comparison groups</w:t>
                            </w:r>
                            <w:r>
                              <w:rPr>
                                <w:lang w:val="en-US"/>
                              </w:rPr>
                              <w:t>,</w:t>
                            </w:r>
                            <w:r w:rsidRPr="005E7191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5E7191">
                              <w:rPr>
                                <w:rFonts w:ascii="Calibri" w:hAnsi="Calibri"/>
                                <w:b/>
                                <w:bCs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lang w:val="en-US"/>
                              </w:rPr>
                              <w:t>407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CEF445" id="Rectangle 546230508" o:spid="_x0000_s1031" style="position:absolute;left:0;text-align:left;margin-left:1.35pt;margin-top:7pt;width:225.95pt;height:63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" fillcolor="#d9e2f3 [660]">
                <v:textbox inset=",7.2pt,,7.2pt">
                  <w:txbxContent>
                    <w:p w14:paraId="3BDE911A" w14:textId="77777777" w:rsidR="008009D3" w:rsidRPr="001839A7" w:rsidRDefault="008009D3" w:rsidP="008009D3">
                      <w:pPr>
                        <w:spacing w:after="0"/>
                        <w:jc w:val="center"/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  <w:lang w:val="en-US"/>
                        </w:rPr>
                        <w:t>Included,</w:t>
                      </w:r>
                      <w:r w:rsidRPr="00560B75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total, </w:t>
                      </w:r>
                      <w:r w:rsidRPr="001839A7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n=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690</w:t>
                      </w:r>
                    </w:p>
                    <w:p w14:paraId="647165EA" w14:textId="77777777" w:rsidR="008009D3" w:rsidRPr="005E7191" w:rsidRDefault="008009D3" w:rsidP="008009D3">
                      <w:pPr>
                        <w:spacing w:after="0"/>
                        <w:rPr>
                          <w:rFonts w:ascii="Calibri" w:hAnsi="Calibri"/>
                          <w:b/>
                          <w:bCs/>
                          <w:lang w:val="en-US"/>
                        </w:rPr>
                      </w:pPr>
                      <w:r w:rsidRPr="005E7191">
                        <w:rPr>
                          <w:rFonts w:ascii="Calibri" w:hAnsi="Calibri"/>
                          <w:lang w:val="en-US"/>
                        </w:rPr>
                        <w:t xml:space="preserve">Never-smokers with COPD, </w:t>
                      </w:r>
                      <w:r w:rsidRPr="005E7191">
                        <w:rPr>
                          <w:rFonts w:ascii="Calibri" w:hAnsi="Calibri"/>
                          <w:b/>
                          <w:bCs/>
                          <w:lang w:val="en-US"/>
                        </w:rPr>
                        <w:t>n=</w:t>
                      </w:r>
                      <w:r>
                        <w:rPr>
                          <w:rFonts w:ascii="Calibri" w:hAnsi="Calibri"/>
                          <w:b/>
                          <w:bCs/>
                          <w:lang w:val="en-US"/>
                        </w:rPr>
                        <w:t>283</w:t>
                      </w:r>
                    </w:p>
                    <w:p w14:paraId="6D5FA92E" w14:textId="77777777" w:rsidR="008009D3" w:rsidRPr="005E7191" w:rsidRDefault="008009D3" w:rsidP="008009D3">
                      <w:pPr>
                        <w:spacing w:after="0"/>
                        <w:rPr>
                          <w:lang w:val="en-US"/>
                        </w:rPr>
                      </w:pPr>
                      <w:r w:rsidRPr="005E7191">
                        <w:rPr>
                          <w:lang w:val="en-US"/>
                        </w:rPr>
                        <w:t>Comparison groups</w:t>
                      </w:r>
                      <w:r>
                        <w:rPr>
                          <w:lang w:val="en-US"/>
                        </w:rPr>
                        <w:t>,</w:t>
                      </w:r>
                      <w:r w:rsidRPr="005E7191">
                        <w:rPr>
                          <w:lang w:val="en-US"/>
                        </w:rPr>
                        <w:t xml:space="preserve"> </w:t>
                      </w:r>
                      <w:r w:rsidRPr="005E7191">
                        <w:rPr>
                          <w:rFonts w:ascii="Calibri" w:hAnsi="Calibri"/>
                          <w:b/>
                          <w:bCs/>
                          <w:lang w:val="en-US"/>
                        </w:rPr>
                        <w:t>n=</w:t>
                      </w:r>
                      <w:r>
                        <w:rPr>
                          <w:rFonts w:ascii="Calibri" w:hAnsi="Calibri"/>
                          <w:b/>
                          <w:bCs/>
                          <w:lang w:val="en-US"/>
                        </w:rPr>
                        <w:t>407</w:t>
                      </w:r>
                    </w:p>
                  </w:txbxContent>
                </v:textbox>
              </v:rect>
            </w:pict>
          </mc:Fallback>
        </mc:AlternateContent>
      </w:r>
    </w:p>
    <w:p w14:paraId="76DC76A1" w14:textId="77777777" w:rsidR="008009D3" w:rsidRPr="00047979" w:rsidRDefault="008009D3" w:rsidP="008009D3">
      <w:pPr>
        <w:jc w:val="center"/>
      </w:pPr>
    </w:p>
    <w:p w14:paraId="02BFEFC9" w14:textId="77777777" w:rsidR="008009D3" w:rsidRPr="00047979" w:rsidRDefault="008009D3" w:rsidP="008009D3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181A87" wp14:editId="1ABE828A">
                <wp:simplePos x="0" y="0"/>
                <wp:positionH relativeFrom="column">
                  <wp:posOffset>414987</wp:posOffset>
                </wp:positionH>
                <wp:positionV relativeFrom="paragraph">
                  <wp:posOffset>255463</wp:posOffset>
                </wp:positionV>
                <wp:extent cx="294640" cy="491324"/>
                <wp:effectExtent l="19050" t="0" r="10160" b="42545"/>
                <wp:wrapNone/>
                <wp:docPr id="1532392348" name="Arrow: Dow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640" cy="491324"/>
                        </a:xfrm>
                        <a:prstGeom prst="downArrow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FE675D" id="Arrow: Down 2" o:spid="_x0000_s1026" type="#_x0000_t67" style="position:absolute;margin-left:32.7pt;margin-top:20.1pt;width:23.2pt;height:38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" adj="15123" fillcolor="#2f5496 [2404]" strokecolor="black [3213]" strokeweight="1pt"/>
            </w:pict>
          </mc:Fallback>
        </mc:AlternateContent>
      </w:r>
    </w:p>
    <w:p w14:paraId="185E97B6" w14:textId="77777777" w:rsidR="008009D3" w:rsidRPr="00047979" w:rsidRDefault="008009D3" w:rsidP="008009D3">
      <w:pPr>
        <w:jc w:val="center"/>
      </w:pPr>
    </w:p>
    <w:p w14:paraId="7FEEE29A" w14:textId="77777777" w:rsidR="008009D3" w:rsidRPr="00047979" w:rsidRDefault="008009D3" w:rsidP="008009D3">
      <w:pPr>
        <w:jc w:val="center"/>
      </w:pPr>
      <w:r w:rsidRPr="004617D0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9A2A547" wp14:editId="0FAB50AA">
                <wp:simplePos x="0" y="0"/>
                <wp:positionH relativeFrom="column">
                  <wp:posOffset>41275</wp:posOffset>
                </wp:positionH>
                <wp:positionV relativeFrom="paragraph">
                  <wp:posOffset>247650</wp:posOffset>
                </wp:positionV>
                <wp:extent cx="4164965" cy="795020"/>
                <wp:effectExtent l="38100" t="38100" r="45085" b="43180"/>
                <wp:wrapNone/>
                <wp:docPr id="1171513753" name="Rectangle 11715137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64965" cy="79502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76200">
                          <a:solidFill>
                            <a:srgbClr val="00B0F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D1BFCA" w14:textId="77777777" w:rsidR="008009D3" w:rsidRDefault="008009D3" w:rsidP="008009D3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560B75">
                              <w:rPr>
                                <w:rFonts w:ascii="Calibri" w:hAnsi="Calibri"/>
                                <w:b/>
                                <w:bCs/>
                                <w:lang w:val="en-US"/>
                              </w:rPr>
                              <w:t xml:space="preserve">Change of group </w:t>
                            </w:r>
                            <w:r w:rsidRPr="00560B75">
                              <w:rPr>
                                <w:b/>
                                <w:bCs/>
                                <w:lang w:val="en-US"/>
                              </w:rPr>
                              <w:t>affiliation</w:t>
                            </w:r>
                            <w:r w:rsidRPr="00560B75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14:paraId="15B792EF" w14:textId="7B32F432" w:rsidR="008009D3" w:rsidRPr="00560B75" w:rsidRDefault="008009D3" w:rsidP="008009D3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</w:t>
                            </w:r>
                            <w:r w:rsidRPr="00560B75">
                              <w:rPr>
                                <w:lang w:val="en-US"/>
                              </w:rPr>
                              <w:t xml:space="preserve">rom </w:t>
                            </w:r>
                            <w:r w:rsidRPr="00560B75">
                              <w:rPr>
                                <w:rFonts w:ascii="Calibri" w:hAnsi="Calibri"/>
                                <w:lang w:val="en-US"/>
                              </w:rPr>
                              <w:t xml:space="preserve">never-smokers with COPD to </w:t>
                            </w:r>
                            <w:r w:rsidRPr="00560B75">
                              <w:rPr>
                                <w:lang w:val="en-US"/>
                              </w:rPr>
                              <w:t>comparison groups</w:t>
                            </w:r>
                            <w:r w:rsidR="0085655D">
                              <w:rPr>
                                <w:lang w:val="en-US"/>
                              </w:rPr>
                              <w:t>,</w:t>
                            </w:r>
                            <w:r w:rsidRPr="00560B75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560B75">
                              <w:rPr>
                                <w:b/>
                                <w:bCs/>
                                <w:lang w:val="en-US"/>
                              </w:rPr>
                              <w:t>total</w:t>
                            </w:r>
                            <w:r w:rsidRPr="00560B75">
                              <w:rPr>
                                <w:rFonts w:ascii="Calibri" w:hAnsi="Calibri"/>
                                <w:b/>
                                <w:bCs/>
                                <w:lang w:val="en-US"/>
                              </w:rPr>
                              <w:t>,</w:t>
                            </w:r>
                            <w:r w:rsidRPr="00560B75">
                              <w:rPr>
                                <w:b/>
                                <w:bCs/>
                                <w:lang w:val="en-US"/>
                              </w:rPr>
                              <w:t xml:space="preserve"> n=129</w:t>
                            </w:r>
                          </w:p>
                          <w:p w14:paraId="3E8C99B1" w14:textId="77777777" w:rsidR="008009D3" w:rsidRPr="00560B75" w:rsidRDefault="008009D3" w:rsidP="008009D3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</w:t>
                            </w:r>
                            <w:r w:rsidRPr="00560B75">
                              <w:rPr>
                                <w:lang w:val="en-US"/>
                              </w:rPr>
                              <w:t>-between comparison groups,</w:t>
                            </w:r>
                            <w:r w:rsidRPr="00560B75">
                              <w:rPr>
                                <w:b/>
                                <w:bCs/>
                                <w:lang w:val="en-US"/>
                              </w:rPr>
                              <w:t xml:space="preserve"> total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,</w:t>
                            </w:r>
                            <w:r w:rsidRPr="00560B75">
                              <w:rPr>
                                <w:b/>
                                <w:bCs/>
                                <w:lang w:val="en-US"/>
                              </w:rPr>
                              <w:t xml:space="preserve"> n=25</w:t>
                            </w:r>
                          </w:p>
                          <w:p w14:paraId="32F0DDFD" w14:textId="77777777" w:rsidR="008009D3" w:rsidRDefault="008009D3" w:rsidP="008009D3">
                            <w:pPr>
                              <w:spacing w:line="20" w:lineRule="atLeast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</w:p>
                          <w:p w14:paraId="5D80FFB6" w14:textId="77777777" w:rsidR="008009D3" w:rsidRPr="00C41F0D" w:rsidRDefault="008009D3" w:rsidP="008009D3">
                            <w:pPr>
                              <w:spacing w:line="120" w:lineRule="auto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C41F0D">
                              <w:rPr>
                                <w:rFonts w:ascii="Calibri" w:hAnsi="Calibri"/>
                                <w:lang w:val="en-US"/>
                              </w:rPr>
                              <w:tab/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A2A547" id="Rectangle 1171513753" o:spid="_x0000_s1032" style="position:absolute;left:0;text-align:left;margin-left:3.25pt;margin-top:19.5pt;width:327.95pt;height:62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" fillcolor="#d9e2f3 [660]" strokecolor="#00b0f0" strokeweight="6pt">
                <v:textbox inset=",7.2pt,,7.2pt">
                  <w:txbxContent>
                    <w:p w14:paraId="7CD1BFCA" w14:textId="77777777" w:rsidR="008009D3" w:rsidRDefault="008009D3" w:rsidP="008009D3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560B75">
                        <w:rPr>
                          <w:rFonts w:ascii="Calibri" w:hAnsi="Calibri"/>
                          <w:b/>
                          <w:bCs/>
                          <w:lang w:val="en-US"/>
                        </w:rPr>
                        <w:t xml:space="preserve">Change of group </w:t>
                      </w:r>
                      <w:r w:rsidRPr="00560B75">
                        <w:rPr>
                          <w:b/>
                          <w:bCs/>
                          <w:lang w:val="en-US"/>
                        </w:rPr>
                        <w:t>affiliation</w:t>
                      </w:r>
                      <w:r w:rsidRPr="00560B75">
                        <w:rPr>
                          <w:lang w:val="en-US"/>
                        </w:rPr>
                        <w:t xml:space="preserve"> </w:t>
                      </w:r>
                    </w:p>
                    <w:p w14:paraId="15B792EF" w14:textId="7B32F432" w:rsidR="008009D3" w:rsidRPr="00560B75" w:rsidRDefault="008009D3" w:rsidP="008009D3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</w:t>
                      </w:r>
                      <w:r w:rsidRPr="00560B75">
                        <w:rPr>
                          <w:lang w:val="en-US"/>
                        </w:rPr>
                        <w:t xml:space="preserve">rom </w:t>
                      </w:r>
                      <w:r w:rsidRPr="00560B75">
                        <w:rPr>
                          <w:rFonts w:ascii="Calibri" w:hAnsi="Calibri"/>
                          <w:lang w:val="en-US"/>
                        </w:rPr>
                        <w:t xml:space="preserve">never-smokers with COPD to </w:t>
                      </w:r>
                      <w:r w:rsidRPr="00560B75">
                        <w:rPr>
                          <w:lang w:val="en-US"/>
                        </w:rPr>
                        <w:t>comparison groups</w:t>
                      </w:r>
                      <w:r w:rsidR="0085655D">
                        <w:rPr>
                          <w:lang w:val="en-US"/>
                        </w:rPr>
                        <w:t>,</w:t>
                      </w:r>
                      <w:r w:rsidRPr="00560B75">
                        <w:rPr>
                          <w:lang w:val="en-US"/>
                        </w:rPr>
                        <w:t xml:space="preserve"> </w:t>
                      </w:r>
                      <w:r w:rsidRPr="00560B75">
                        <w:rPr>
                          <w:b/>
                          <w:bCs/>
                          <w:lang w:val="en-US"/>
                        </w:rPr>
                        <w:t>total</w:t>
                      </w:r>
                      <w:r w:rsidRPr="00560B75">
                        <w:rPr>
                          <w:rFonts w:ascii="Calibri" w:hAnsi="Calibri"/>
                          <w:b/>
                          <w:bCs/>
                          <w:lang w:val="en-US"/>
                        </w:rPr>
                        <w:t>,</w:t>
                      </w:r>
                      <w:r w:rsidRPr="00560B75">
                        <w:rPr>
                          <w:b/>
                          <w:bCs/>
                          <w:lang w:val="en-US"/>
                        </w:rPr>
                        <w:t xml:space="preserve"> n=129</w:t>
                      </w:r>
                    </w:p>
                    <w:p w14:paraId="3E8C99B1" w14:textId="77777777" w:rsidR="008009D3" w:rsidRPr="00560B75" w:rsidRDefault="008009D3" w:rsidP="008009D3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</w:t>
                      </w:r>
                      <w:r w:rsidRPr="00560B75">
                        <w:rPr>
                          <w:lang w:val="en-US"/>
                        </w:rPr>
                        <w:t>-between comparison groups,</w:t>
                      </w:r>
                      <w:r w:rsidRPr="00560B75">
                        <w:rPr>
                          <w:b/>
                          <w:bCs/>
                          <w:lang w:val="en-US"/>
                        </w:rPr>
                        <w:t xml:space="preserve"> total</w:t>
                      </w:r>
                      <w:r>
                        <w:rPr>
                          <w:b/>
                          <w:bCs/>
                          <w:lang w:val="en-US"/>
                        </w:rPr>
                        <w:t>,</w:t>
                      </w:r>
                      <w:r w:rsidRPr="00560B75">
                        <w:rPr>
                          <w:b/>
                          <w:bCs/>
                          <w:lang w:val="en-US"/>
                        </w:rPr>
                        <w:t xml:space="preserve"> n=25</w:t>
                      </w:r>
                    </w:p>
                    <w:p w14:paraId="32F0DDFD" w14:textId="77777777" w:rsidR="008009D3" w:rsidRDefault="008009D3" w:rsidP="008009D3">
                      <w:pPr>
                        <w:spacing w:line="20" w:lineRule="atLeast"/>
                        <w:rPr>
                          <w:rFonts w:ascii="Calibri" w:hAnsi="Calibri"/>
                          <w:lang w:val="en-US"/>
                        </w:rPr>
                      </w:pPr>
                    </w:p>
                    <w:p w14:paraId="5D80FFB6" w14:textId="77777777" w:rsidR="008009D3" w:rsidRPr="00C41F0D" w:rsidRDefault="008009D3" w:rsidP="008009D3">
                      <w:pPr>
                        <w:spacing w:line="120" w:lineRule="auto"/>
                        <w:rPr>
                          <w:rFonts w:ascii="Calibri" w:hAnsi="Calibri"/>
                          <w:lang w:val="en-US"/>
                        </w:rPr>
                      </w:pPr>
                      <w:r w:rsidRPr="00C41F0D">
                        <w:rPr>
                          <w:rFonts w:ascii="Calibri" w:hAnsi="Calibri"/>
                          <w:lang w:val="en-US"/>
                        </w:rPr>
                        <w:tab/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0A783BB7" w14:textId="77777777" w:rsidR="008009D3" w:rsidRPr="00047979" w:rsidRDefault="008009D3" w:rsidP="008009D3">
      <w:pPr>
        <w:jc w:val="center"/>
      </w:pPr>
    </w:p>
    <w:p w14:paraId="41978212" w14:textId="77777777" w:rsidR="008009D3" w:rsidRPr="00047979" w:rsidRDefault="008009D3" w:rsidP="008009D3">
      <w:pPr>
        <w:jc w:val="center"/>
      </w:pPr>
    </w:p>
    <w:p w14:paraId="6C65B4EB" w14:textId="77777777" w:rsidR="008009D3" w:rsidRPr="00047979" w:rsidRDefault="008009D3" w:rsidP="008009D3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A424241" wp14:editId="1AF48FCE">
                <wp:simplePos x="0" y="0"/>
                <wp:positionH relativeFrom="column">
                  <wp:posOffset>410210</wp:posOffset>
                </wp:positionH>
                <wp:positionV relativeFrom="paragraph">
                  <wp:posOffset>183515</wp:posOffset>
                </wp:positionV>
                <wp:extent cx="294640" cy="385445"/>
                <wp:effectExtent l="19050" t="0" r="10160" b="33655"/>
                <wp:wrapNone/>
                <wp:docPr id="1106799650" name="Arrow: Dow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640" cy="385445"/>
                        </a:xfrm>
                        <a:prstGeom prst="downArrow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14D9E6" id="Arrow: Down 2" o:spid="_x0000_s1026" type="#_x0000_t67" style="position:absolute;margin-left:32.3pt;margin-top:14.45pt;width:23.2pt;height:30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" adj="13344" fillcolor="#2f5496 [2404]" strokecolor="black [3213]" strokeweight="1pt"/>
            </w:pict>
          </mc:Fallback>
        </mc:AlternateContent>
      </w:r>
    </w:p>
    <w:p w14:paraId="14DA870C" w14:textId="77777777" w:rsidR="008009D3" w:rsidRPr="00047979" w:rsidRDefault="008009D3" w:rsidP="008009D3">
      <w:pPr>
        <w:jc w:val="center"/>
      </w:pPr>
      <w:r w:rsidRPr="004617D0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3DA3A9" wp14:editId="5EBC4B5B">
                <wp:simplePos x="0" y="0"/>
                <wp:positionH relativeFrom="column">
                  <wp:posOffset>-61595</wp:posOffset>
                </wp:positionH>
                <wp:positionV relativeFrom="paragraph">
                  <wp:posOffset>286385</wp:posOffset>
                </wp:positionV>
                <wp:extent cx="5708015" cy="1366520"/>
                <wp:effectExtent l="0" t="0" r="26035" b="24130"/>
                <wp:wrapNone/>
                <wp:docPr id="200625488" name="Rectangle 2006254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08015" cy="136652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F556A6" w14:textId="77777777" w:rsidR="008009D3" w:rsidRPr="001839A7" w:rsidRDefault="008009D3" w:rsidP="008009D3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 w:rsidRPr="001839A7">
                              <w:rPr>
                                <w:rFonts w:ascii="Calibri" w:hAnsi="Calibri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articipants 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i</w:t>
                            </w:r>
                            <w:r w:rsidRPr="001839A7">
                              <w:rPr>
                                <w:rFonts w:ascii="Calibri" w:hAnsi="Calibri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ncluded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in BRONCHO-SCAPIS study</w:t>
                            </w:r>
                            <w:r w:rsidRPr="001839A7">
                              <w:rPr>
                                <w:rFonts w:ascii="Calibri" w:hAnsi="Calibri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total,</w:t>
                            </w:r>
                            <w:r w:rsidRPr="001839A7">
                              <w:rPr>
                                <w:rFonts w:ascii="Calibri" w:hAnsi="Calibri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n=690</w:t>
                            </w:r>
                          </w:p>
                          <w:p w14:paraId="4009F812" w14:textId="77777777" w:rsidR="008009D3" w:rsidRPr="00FE5FBE" w:rsidRDefault="008009D3" w:rsidP="008009D3">
                            <w:pPr>
                              <w:spacing w:after="0"/>
                              <w:rPr>
                                <w:rFonts w:ascii="Calibri" w:hAnsi="Calibri"/>
                                <w:b/>
                                <w:bCs/>
                                <w:lang w:val="en-US"/>
                              </w:rPr>
                            </w:pPr>
                            <w:r w:rsidRPr="00FE5FBE">
                              <w:rPr>
                                <w:rFonts w:ascii="Calibri" w:hAnsi="Calibri"/>
                                <w:lang w:val="en-US"/>
                              </w:rPr>
                              <w:t xml:space="preserve">Never-smokers with COPD, </w:t>
                            </w:r>
                            <w:r w:rsidRPr="00FE5FBE">
                              <w:rPr>
                                <w:rFonts w:ascii="Calibri" w:hAnsi="Calibri"/>
                                <w:b/>
                                <w:bCs/>
                                <w:lang w:val="en-US"/>
                              </w:rPr>
                              <w:t>n=154</w:t>
                            </w:r>
                          </w:p>
                          <w:p w14:paraId="597E953E" w14:textId="6618F1AE" w:rsidR="008009D3" w:rsidRPr="00FE5FBE" w:rsidRDefault="008009D3" w:rsidP="008009D3">
                            <w:pPr>
                              <w:spacing w:after="0"/>
                              <w:jc w:val="both"/>
                              <w:rPr>
                                <w:rFonts w:ascii="Calibri" w:hAnsi="Calibri"/>
                                <w:b/>
                                <w:bCs/>
                                <w:lang w:val="en-US"/>
                              </w:rPr>
                            </w:pPr>
                            <w:r w:rsidRPr="00FE5FBE">
                              <w:rPr>
                                <w:lang w:val="en-US"/>
                              </w:rPr>
                              <w:t>Comparison groups</w:t>
                            </w:r>
                            <w:r w:rsidRPr="00FE5FBE">
                              <w:rPr>
                                <w:rFonts w:ascii="Calibri" w:hAnsi="Calibri"/>
                                <w:lang w:val="en-US"/>
                              </w:rPr>
                              <w:t>,</w:t>
                            </w:r>
                            <w:r w:rsidRPr="00FE5FBE">
                              <w:rPr>
                                <w:rFonts w:ascii="Calibri" w:hAnsi="Calibri"/>
                                <w:b/>
                                <w:bCs/>
                                <w:lang w:val="en-US"/>
                              </w:rPr>
                              <w:t xml:space="preserve"> n= 536</w:t>
                            </w:r>
                          </w:p>
                          <w:p w14:paraId="68304908" w14:textId="77777777" w:rsidR="008009D3" w:rsidRPr="001F0600" w:rsidRDefault="008009D3" w:rsidP="008009D3">
                            <w:pPr>
                              <w:spacing w:after="0"/>
                              <w:jc w:val="both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- </w:t>
                            </w:r>
                            <w:r w:rsidRPr="001F0600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Never-smokers with normal lung function, n=281</w:t>
                            </w:r>
                          </w:p>
                          <w:p w14:paraId="1F6EAC1F" w14:textId="77777777" w:rsidR="008009D3" w:rsidRPr="001F0600" w:rsidRDefault="008009D3" w:rsidP="008009D3">
                            <w:pPr>
                              <w:spacing w:after="0"/>
                              <w:jc w:val="both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- </w:t>
                            </w:r>
                            <w:r w:rsidRPr="001F0600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Smokers with normal lung function, n=97</w:t>
                            </w:r>
                          </w:p>
                          <w:p w14:paraId="73CDF088" w14:textId="77777777" w:rsidR="008009D3" w:rsidRPr="001F0600" w:rsidRDefault="008009D3" w:rsidP="008009D3">
                            <w:pPr>
                              <w:spacing w:after="0"/>
                              <w:jc w:val="both"/>
                              <w:rPr>
                                <w:rFonts w:ascii="Calibri" w:hAnsi="Calibr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- </w:t>
                            </w:r>
                            <w:r w:rsidRPr="001F0600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Ex-smokers with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COPD</w:t>
                            </w:r>
                            <w:r w:rsidRPr="001F0600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, n= 103</w:t>
                            </w:r>
                          </w:p>
                          <w:p w14:paraId="3E91985A" w14:textId="77777777" w:rsidR="008009D3" w:rsidRPr="001F0600" w:rsidRDefault="008009D3" w:rsidP="008009D3">
                            <w:pPr>
                              <w:spacing w:after="0"/>
                              <w:jc w:val="both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- </w:t>
                            </w:r>
                            <w:r w:rsidRPr="001F0600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Smokers with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COPD</w:t>
                            </w:r>
                            <w:r w:rsidRPr="001F0600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, n=55</w:t>
                            </w:r>
                          </w:p>
                          <w:p w14:paraId="728E93C7" w14:textId="77777777" w:rsidR="008009D3" w:rsidRPr="001F0600" w:rsidRDefault="008009D3" w:rsidP="008009D3">
                            <w:pPr>
                              <w:spacing w:after="0"/>
                              <w:jc w:val="both"/>
                              <w:rPr>
                                <w:rFonts w:ascii="Calibri" w:hAnsi="Calibr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62C82663" w14:textId="77777777" w:rsidR="008009D3" w:rsidRPr="001F0600" w:rsidRDefault="008009D3" w:rsidP="008009D3">
                            <w:pPr>
                              <w:spacing w:after="0"/>
                              <w:jc w:val="both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33758FCA" w14:textId="77777777" w:rsidR="008009D3" w:rsidRPr="00043A95" w:rsidRDefault="008009D3" w:rsidP="008009D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3DA3A9" id="Rectangle 200625488" o:spid="_x0000_s1033" style="position:absolute;left:0;text-align:left;margin-left:-4.85pt;margin-top:22.55pt;width:449.45pt;height:107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" fillcolor="#d9e2f3 [660]">
                <v:textbox inset=",7.2pt,,7.2pt">
                  <w:txbxContent>
                    <w:p w14:paraId="55F556A6" w14:textId="77777777" w:rsidR="008009D3" w:rsidRPr="001839A7" w:rsidRDefault="008009D3" w:rsidP="008009D3">
                      <w:pPr>
                        <w:spacing w:after="0"/>
                        <w:jc w:val="center"/>
                        <w:rPr>
                          <w:rFonts w:ascii="Calibri" w:hAnsi="Calibri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  <w:sz w:val="24"/>
                          <w:szCs w:val="24"/>
                          <w:lang w:val="en-US"/>
                        </w:rPr>
                        <w:t>P</w:t>
                      </w:r>
                      <w:r w:rsidRPr="001839A7">
                        <w:rPr>
                          <w:rFonts w:ascii="Calibri" w:hAnsi="Calibri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articipants </w:t>
                      </w:r>
                      <w:r>
                        <w:rPr>
                          <w:rFonts w:ascii="Calibri" w:hAnsi="Calibri"/>
                          <w:b/>
                          <w:bCs/>
                          <w:sz w:val="24"/>
                          <w:szCs w:val="24"/>
                          <w:lang w:val="en-US"/>
                        </w:rPr>
                        <w:t>i</w:t>
                      </w:r>
                      <w:r w:rsidRPr="001839A7">
                        <w:rPr>
                          <w:rFonts w:ascii="Calibri" w:hAnsi="Calibri"/>
                          <w:b/>
                          <w:bCs/>
                          <w:sz w:val="24"/>
                          <w:szCs w:val="24"/>
                          <w:lang w:val="en-US"/>
                        </w:rPr>
                        <w:t>ncluded</w:t>
                      </w:r>
                      <w:r>
                        <w:rPr>
                          <w:rFonts w:ascii="Calibri" w:hAnsi="Calibri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in BRONCHO-SCAPIS study</w:t>
                      </w:r>
                      <w:r w:rsidRPr="001839A7">
                        <w:rPr>
                          <w:rFonts w:ascii="Calibri" w:hAnsi="Calibri"/>
                          <w:b/>
                          <w:bCs/>
                          <w:sz w:val="24"/>
                          <w:szCs w:val="24"/>
                          <w:lang w:val="en-US"/>
                        </w:rPr>
                        <w:t>,</w:t>
                      </w:r>
                      <w:r>
                        <w:rPr>
                          <w:rFonts w:ascii="Calibri" w:hAnsi="Calibri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total,</w:t>
                      </w:r>
                      <w:r w:rsidRPr="001839A7">
                        <w:rPr>
                          <w:rFonts w:ascii="Calibri" w:hAnsi="Calibri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n=690</w:t>
                      </w:r>
                    </w:p>
                    <w:p w14:paraId="4009F812" w14:textId="77777777" w:rsidR="008009D3" w:rsidRPr="00FE5FBE" w:rsidRDefault="008009D3" w:rsidP="008009D3">
                      <w:pPr>
                        <w:spacing w:after="0"/>
                        <w:rPr>
                          <w:rFonts w:ascii="Calibri" w:hAnsi="Calibri"/>
                          <w:b/>
                          <w:bCs/>
                          <w:lang w:val="en-US"/>
                        </w:rPr>
                      </w:pPr>
                      <w:r w:rsidRPr="00FE5FBE">
                        <w:rPr>
                          <w:rFonts w:ascii="Calibri" w:hAnsi="Calibri"/>
                          <w:lang w:val="en-US"/>
                        </w:rPr>
                        <w:t xml:space="preserve">Never-smokers with COPD, </w:t>
                      </w:r>
                      <w:r w:rsidRPr="00FE5FBE">
                        <w:rPr>
                          <w:rFonts w:ascii="Calibri" w:hAnsi="Calibri"/>
                          <w:b/>
                          <w:bCs/>
                          <w:lang w:val="en-US"/>
                        </w:rPr>
                        <w:t>n=154</w:t>
                      </w:r>
                    </w:p>
                    <w:p w14:paraId="597E953E" w14:textId="6618F1AE" w:rsidR="008009D3" w:rsidRPr="00FE5FBE" w:rsidRDefault="008009D3" w:rsidP="008009D3">
                      <w:pPr>
                        <w:spacing w:after="0"/>
                        <w:jc w:val="both"/>
                        <w:rPr>
                          <w:rFonts w:ascii="Calibri" w:hAnsi="Calibri"/>
                          <w:b/>
                          <w:bCs/>
                          <w:lang w:val="en-US"/>
                        </w:rPr>
                      </w:pPr>
                      <w:r w:rsidRPr="00FE5FBE">
                        <w:rPr>
                          <w:lang w:val="en-US"/>
                        </w:rPr>
                        <w:t>Comparison groups</w:t>
                      </w:r>
                      <w:r w:rsidRPr="00FE5FBE">
                        <w:rPr>
                          <w:rFonts w:ascii="Calibri" w:hAnsi="Calibri"/>
                          <w:lang w:val="en-US"/>
                        </w:rPr>
                        <w:t>,</w:t>
                      </w:r>
                      <w:r w:rsidRPr="00FE5FBE">
                        <w:rPr>
                          <w:rFonts w:ascii="Calibri" w:hAnsi="Calibri"/>
                          <w:b/>
                          <w:bCs/>
                          <w:lang w:val="en-US"/>
                        </w:rPr>
                        <w:t xml:space="preserve"> n= 536</w:t>
                      </w:r>
                    </w:p>
                    <w:p w14:paraId="68304908" w14:textId="77777777" w:rsidR="008009D3" w:rsidRPr="001F0600" w:rsidRDefault="008009D3" w:rsidP="008009D3">
                      <w:pPr>
                        <w:spacing w:after="0"/>
                        <w:jc w:val="both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- </w:t>
                      </w:r>
                      <w:r w:rsidRPr="001F0600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Never-smokers with normal lung function, n=281</w:t>
                      </w:r>
                    </w:p>
                    <w:p w14:paraId="1F6EAC1F" w14:textId="77777777" w:rsidR="008009D3" w:rsidRPr="001F0600" w:rsidRDefault="008009D3" w:rsidP="008009D3">
                      <w:pPr>
                        <w:spacing w:after="0"/>
                        <w:jc w:val="both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- </w:t>
                      </w:r>
                      <w:r w:rsidRPr="001F0600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Smokers with normal lung function, n=97</w:t>
                      </w:r>
                    </w:p>
                    <w:p w14:paraId="73CDF088" w14:textId="77777777" w:rsidR="008009D3" w:rsidRPr="001F0600" w:rsidRDefault="008009D3" w:rsidP="008009D3">
                      <w:pPr>
                        <w:spacing w:after="0"/>
                        <w:jc w:val="both"/>
                        <w:rPr>
                          <w:rFonts w:ascii="Calibri" w:hAnsi="Calibri"/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- </w:t>
                      </w:r>
                      <w:r w:rsidRPr="001F0600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Ex-smokers with 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COPD</w:t>
                      </w:r>
                      <w:r w:rsidRPr="001F0600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, n= 103</w:t>
                      </w:r>
                    </w:p>
                    <w:p w14:paraId="3E91985A" w14:textId="77777777" w:rsidR="008009D3" w:rsidRPr="001F0600" w:rsidRDefault="008009D3" w:rsidP="008009D3">
                      <w:pPr>
                        <w:spacing w:after="0"/>
                        <w:jc w:val="both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- </w:t>
                      </w:r>
                      <w:r w:rsidRPr="001F0600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Smokers with 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COPD</w:t>
                      </w:r>
                      <w:r w:rsidRPr="001F0600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, n=55</w:t>
                      </w:r>
                    </w:p>
                    <w:p w14:paraId="728E93C7" w14:textId="77777777" w:rsidR="008009D3" w:rsidRPr="001F0600" w:rsidRDefault="008009D3" w:rsidP="008009D3">
                      <w:pPr>
                        <w:spacing w:after="0"/>
                        <w:jc w:val="both"/>
                        <w:rPr>
                          <w:rFonts w:ascii="Calibri" w:hAnsi="Calibri"/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</w:p>
                    <w:p w14:paraId="62C82663" w14:textId="77777777" w:rsidR="008009D3" w:rsidRPr="001F0600" w:rsidRDefault="008009D3" w:rsidP="008009D3">
                      <w:pPr>
                        <w:spacing w:after="0"/>
                        <w:jc w:val="both"/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</w:p>
                    <w:p w14:paraId="33758FCA" w14:textId="77777777" w:rsidR="008009D3" w:rsidRPr="00043A95" w:rsidRDefault="008009D3" w:rsidP="008009D3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E7B8B96" w14:textId="77777777" w:rsidR="008009D3" w:rsidRPr="00047979" w:rsidRDefault="008009D3" w:rsidP="008009D3">
      <w:pPr>
        <w:jc w:val="center"/>
      </w:pPr>
    </w:p>
    <w:p w14:paraId="04A6C420" w14:textId="77777777" w:rsidR="008009D3" w:rsidRDefault="008009D3" w:rsidP="008009D3">
      <w:pPr>
        <w:jc w:val="center"/>
      </w:pPr>
    </w:p>
    <w:p w14:paraId="0CBEAFCF" w14:textId="77777777" w:rsidR="008009D3" w:rsidRPr="00047979" w:rsidRDefault="008009D3" w:rsidP="008009D3">
      <w:pPr>
        <w:tabs>
          <w:tab w:val="left" w:pos="6375"/>
        </w:tabs>
        <w:jc w:val="center"/>
      </w:pPr>
    </w:p>
    <w:p w14:paraId="0A6B43D0" w14:textId="77777777" w:rsidR="008009D3" w:rsidRPr="00B659AD" w:rsidRDefault="008009D3" w:rsidP="008009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50152B19" w14:textId="77777777" w:rsidR="008009D3" w:rsidRPr="00AC26CC" w:rsidRDefault="008009D3" w:rsidP="008009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AC26C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COPD; chronic obstructive pulmonary disease, SCAPIS; the Swedish </w:t>
      </w:r>
      <w:proofErr w:type="spellStart"/>
      <w:r w:rsidRPr="00AC26CC">
        <w:rPr>
          <w:rFonts w:ascii="Times New Roman" w:hAnsi="Times New Roman" w:cs="Times New Roman"/>
          <w:i/>
          <w:iCs/>
          <w:sz w:val="20"/>
          <w:szCs w:val="20"/>
          <w:lang w:val="en-US"/>
        </w:rPr>
        <w:t>CArdioPulmonary</w:t>
      </w:r>
      <w:proofErr w:type="spellEnd"/>
      <w:r w:rsidRPr="00AC26C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AC26CC">
        <w:rPr>
          <w:rFonts w:ascii="Times New Roman" w:hAnsi="Times New Roman" w:cs="Times New Roman"/>
          <w:i/>
          <w:iCs/>
          <w:sz w:val="20"/>
          <w:szCs w:val="20"/>
          <w:lang w:val="en-US"/>
        </w:rPr>
        <w:t>bioImage</w:t>
      </w:r>
      <w:proofErr w:type="spellEnd"/>
      <w:r w:rsidRPr="00AC26C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Study </w:t>
      </w:r>
    </w:p>
    <w:p w14:paraId="5723422F" w14:textId="77777777" w:rsidR="008009D3" w:rsidRDefault="008009D3" w:rsidP="008009D3">
      <w:pPr>
        <w:pStyle w:val="ListParagraph"/>
        <w:autoSpaceDE w:val="0"/>
        <w:autoSpaceDN w:val="0"/>
        <w:adjustRightInd w:val="0"/>
        <w:spacing w:after="0" w:line="240" w:lineRule="auto"/>
        <w:ind w:left="-851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7EAEF8AF" w14:textId="4234863A" w:rsidR="008009D3" w:rsidRPr="0079094B" w:rsidRDefault="008009D3" w:rsidP="008009D3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Figure </w:t>
      </w:r>
      <w:r w:rsidRPr="00F22AAC">
        <w:rPr>
          <w:b/>
          <w:bCs/>
          <w:sz w:val="24"/>
          <w:szCs w:val="24"/>
        </w:rPr>
        <w:t xml:space="preserve">1. </w:t>
      </w:r>
      <w:r w:rsidRPr="00A93CD5">
        <w:rPr>
          <w:sz w:val="24"/>
          <w:szCs w:val="24"/>
        </w:rPr>
        <w:t>Flowchart of the recruitment process</w:t>
      </w:r>
      <w:r>
        <w:rPr>
          <w:sz w:val="24"/>
          <w:szCs w:val="24"/>
        </w:rPr>
        <w:t xml:space="preserve"> in </w:t>
      </w:r>
      <w:r w:rsidR="00FB7025">
        <w:rPr>
          <w:sz w:val="24"/>
          <w:szCs w:val="24"/>
        </w:rPr>
        <w:t xml:space="preserve">the </w:t>
      </w:r>
      <w:r>
        <w:rPr>
          <w:sz w:val="24"/>
          <w:szCs w:val="24"/>
        </w:rPr>
        <w:t>present BRONCHO-SCAPIS study</w:t>
      </w:r>
      <w:r w:rsidRPr="00A93CD5">
        <w:rPr>
          <w:sz w:val="24"/>
          <w:szCs w:val="24"/>
        </w:rPr>
        <w:t>.</w:t>
      </w:r>
    </w:p>
    <w:p w14:paraId="6BDC1240" w14:textId="77777777" w:rsidR="00D6578A" w:rsidRDefault="00BA68C3"/>
    <w:sectPr w:rsidR="00D657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9D3"/>
    <w:rsid w:val="000043F5"/>
    <w:rsid w:val="00245D5D"/>
    <w:rsid w:val="002A3713"/>
    <w:rsid w:val="002E2730"/>
    <w:rsid w:val="005D1896"/>
    <w:rsid w:val="00655666"/>
    <w:rsid w:val="00743DE8"/>
    <w:rsid w:val="008009D3"/>
    <w:rsid w:val="0085655D"/>
    <w:rsid w:val="0089049C"/>
    <w:rsid w:val="00B5470C"/>
    <w:rsid w:val="00B976F5"/>
    <w:rsid w:val="00BA68C3"/>
    <w:rsid w:val="00F910B3"/>
    <w:rsid w:val="00FB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8A023C"/>
  <w15:chartTrackingRefBased/>
  <w15:docId w15:val="{713AF01D-C195-4D04-8667-C1958E7EF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9D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09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9D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8009D3"/>
    <w:pPr>
      <w:ind w:left="720"/>
      <w:contextualSpacing/>
    </w:pPr>
    <w:rPr>
      <w:kern w:val="0"/>
      <w:lang w:val="sv-SE"/>
      <w14:ligatures w14:val="none"/>
    </w:rPr>
  </w:style>
  <w:style w:type="paragraph" w:styleId="NoSpacing">
    <w:name w:val="No Spacing"/>
    <w:uiPriority w:val="1"/>
    <w:qFormat/>
    <w:rsid w:val="008009D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</Words>
  <Characters>226</Characters>
  <Application>Microsoft Office Word</Application>
  <DocSecurity>0</DocSecurity>
  <Lines>56</Lines>
  <Paragraphs>4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 Sönnerfors</dc:creator>
  <cp:keywords/>
  <dc:description/>
  <cp:lastModifiedBy>Pernilla Sönnerfors</cp:lastModifiedBy>
  <cp:revision>2</cp:revision>
  <dcterms:created xsi:type="dcterms:W3CDTF">2025-06-13T11:00:00Z</dcterms:created>
  <dcterms:modified xsi:type="dcterms:W3CDTF">2025-06-13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243679-c0ae-448f-b701-b26d1e9d94af</vt:lpwstr>
  </property>
</Properties>
</file>